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0BAC78" w14:textId="13DA7D08" w:rsidR="008F3DA9" w:rsidRPr="004F6A66" w:rsidRDefault="004F6A66" w:rsidP="004F6A66">
      <w:pPr>
        <w:rPr>
          <w:rFonts w:ascii="Times New Roman" w:hAnsi="Times New Roman" w:cs="Times New Roman"/>
          <w:lang w:val="en-US"/>
        </w:rPr>
      </w:pPr>
      <w:r w:rsidRPr="004F6A66">
        <w:rPr>
          <w:rFonts w:ascii="Times New Roman" w:hAnsi="Times New Roman" w:cs="Times New Roman"/>
          <w:lang w:val="en-US"/>
        </w:rPr>
        <w:t xml:space="preserve">Table </w:t>
      </w:r>
      <w:r w:rsidR="00401326">
        <w:rPr>
          <w:rFonts w:ascii="Times New Roman" w:hAnsi="Times New Roman" w:cs="Times New Roman"/>
          <w:lang w:val="en-US"/>
        </w:rPr>
        <w:t>S</w:t>
      </w:r>
      <w:bookmarkStart w:id="0" w:name="_GoBack"/>
      <w:bookmarkEnd w:id="0"/>
      <w:r w:rsidRPr="004F6A66">
        <w:rPr>
          <w:rFonts w:ascii="Times New Roman" w:hAnsi="Times New Roman" w:cs="Times New Roman"/>
          <w:lang w:val="en-US"/>
        </w:rPr>
        <w:t>1. Antibiotics tested and the used</w:t>
      </w:r>
      <w:r w:rsidR="008F3DA9" w:rsidRPr="004F6A66">
        <w:rPr>
          <w:rFonts w:ascii="Times New Roman" w:hAnsi="Times New Roman" w:cs="Times New Roman"/>
          <w:lang w:val="en-US"/>
        </w:rPr>
        <w:t xml:space="preserve"> breakpoint </w:t>
      </w:r>
      <w:r w:rsidRPr="004F6A66">
        <w:rPr>
          <w:rFonts w:ascii="Times New Roman" w:hAnsi="Times New Roman" w:cs="Times New Roman"/>
          <w:lang w:val="en-US"/>
        </w:rPr>
        <w:t xml:space="preserve">values </w:t>
      </w:r>
      <w:r w:rsidR="008F3DA9" w:rsidRPr="004F6A66">
        <w:rPr>
          <w:rFonts w:ascii="Times New Roman" w:hAnsi="Times New Roman" w:cs="Times New Roman"/>
          <w:lang w:val="en-US"/>
        </w:rPr>
        <w:t>(</w:t>
      </w:r>
      <w:r w:rsidR="008F3DA9" w:rsidRPr="004F6A66">
        <w:rPr>
          <w:rFonts w:ascii="Times New Roman" w:eastAsia="Times New Roman" w:hAnsi="Times New Roman" w:cs="Times New Roman"/>
          <w:lang w:val="en-GB" w:eastAsia="da-DK"/>
        </w:rPr>
        <w:t>µg/mL)</w:t>
      </w:r>
      <w:r w:rsidRPr="004F6A66">
        <w:rPr>
          <w:rFonts w:ascii="Times New Roman" w:eastAsia="Times New Roman" w:hAnsi="Times New Roman" w:cs="Times New Roman"/>
          <w:lang w:val="en-GB" w:eastAsia="da-DK"/>
        </w:rPr>
        <w:t xml:space="preserve"> </w:t>
      </w:r>
      <w:r w:rsidR="008F3DA9" w:rsidRPr="004F6A66">
        <w:rPr>
          <w:rFonts w:ascii="Times New Roman" w:hAnsi="Times New Roman" w:cs="Times New Roman"/>
          <w:lang w:val="en-US"/>
        </w:rPr>
        <w:t xml:space="preserve">for </w:t>
      </w:r>
      <w:r w:rsidR="008F3DA9" w:rsidRPr="004F6A66">
        <w:rPr>
          <w:rFonts w:ascii="Times New Roman" w:hAnsi="Times New Roman" w:cs="Times New Roman"/>
          <w:i/>
          <w:lang w:val="en-US"/>
        </w:rPr>
        <w:t>Escherichia coli</w:t>
      </w:r>
      <w:r w:rsidR="008F3DA9" w:rsidRPr="004F6A66">
        <w:rPr>
          <w:rFonts w:ascii="Times New Roman" w:hAnsi="Times New Roman" w:cs="Times New Roman"/>
          <w:lang w:val="en-US"/>
        </w:rPr>
        <w:t xml:space="preserve">, </w:t>
      </w:r>
      <w:r w:rsidR="00FD316F">
        <w:rPr>
          <w:rFonts w:ascii="Times New Roman" w:hAnsi="Times New Roman" w:cs="Times New Roman"/>
          <w:i/>
          <w:lang w:val="en-US"/>
        </w:rPr>
        <w:t xml:space="preserve">Streptococcus </w:t>
      </w:r>
      <w:proofErr w:type="spellStart"/>
      <w:r w:rsidR="00FD316F">
        <w:rPr>
          <w:rFonts w:ascii="Times New Roman" w:hAnsi="Times New Roman" w:cs="Times New Roman"/>
          <w:i/>
          <w:lang w:val="en-US"/>
        </w:rPr>
        <w:t>suis</w:t>
      </w:r>
      <w:proofErr w:type="spellEnd"/>
      <w:r w:rsidR="00FD316F">
        <w:rPr>
          <w:rFonts w:ascii="Times New Roman" w:hAnsi="Times New Roman" w:cs="Times New Roman"/>
          <w:i/>
          <w:lang w:val="en-US"/>
        </w:rPr>
        <w:t xml:space="preserve">, </w:t>
      </w:r>
      <w:proofErr w:type="spellStart"/>
      <w:r w:rsidR="00FD316F">
        <w:rPr>
          <w:rFonts w:ascii="Times New Roman" w:hAnsi="Times New Roman" w:cs="Times New Roman"/>
          <w:i/>
          <w:lang w:val="en-US"/>
        </w:rPr>
        <w:t>Actinobacillus</w:t>
      </w:r>
      <w:proofErr w:type="spellEnd"/>
      <w:r w:rsidR="00FD316F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="00FD316F">
        <w:rPr>
          <w:rFonts w:ascii="Times New Roman" w:hAnsi="Times New Roman" w:cs="Times New Roman"/>
          <w:i/>
          <w:lang w:val="en-US"/>
        </w:rPr>
        <w:t>pleuropneumoniae</w:t>
      </w:r>
      <w:proofErr w:type="spellEnd"/>
      <w:r w:rsidR="00FD316F">
        <w:rPr>
          <w:rFonts w:ascii="Times New Roman" w:hAnsi="Times New Roman" w:cs="Times New Roman"/>
          <w:lang w:val="en-US"/>
        </w:rPr>
        <w:t>,</w:t>
      </w:r>
      <w:r w:rsidR="00FD316F">
        <w:rPr>
          <w:rFonts w:ascii="Times New Roman" w:hAnsi="Times New Roman" w:cs="Times New Roman"/>
          <w:i/>
          <w:lang w:val="en-US"/>
        </w:rPr>
        <w:t xml:space="preserve"> </w:t>
      </w:r>
      <w:r w:rsidR="008F3DA9" w:rsidRPr="004F6A66">
        <w:rPr>
          <w:rFonts w:ascii="Times New Roman" w:hAnsi="Times New Roman" w:cs="Times New Roman"/>
          <w:i/>
          <w:lang w:val="en-US"/>
        </w:rPr>
        <w:t>Staphylococcus</w:t>
      </w:r>
      <w:r w:rsidR="00FD316F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="00FD316F">
        <w:rPr>
          <w:rFonts w:ascii="Times New Roman" w:hAnsi="Times New Roman" w:cs="Times New Roman"/>
          <w:i/>
          <w:lang w:val="en-US"/>
        </w:rPr>
        <w:t>hyicus</w:t>
      </w:r>
      <w:proofErr w:type="spellEnd"/>
      <w:r w:rsidR="008F3DA9" w:rsidRPr="004F6A66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="00FD316F">
        <w:rPr>
          <w:rFonts w:ascii="Times New Roman" w:hAnsi="Times New Roman" w:cs="Times New Roman"/>
          <w:i/>
          <w:lang w:val="en-US"/>
        </w:rPr>
        <w:t>Bordetella</w:t>
      </w:r>
      <w:proofErr w:type="spellEnd"/>
      <w:r w:rsidR="00FD316F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="00FD316F">
        <w:rPr>
          <w:rFonts w:ascii="Times New Roman" w:hAnsi="Times New Roman" w:cs="Times New Roman"/>
          <w:i/>
          <w:lang w:val="en-US"/>
        </w:rPr>
        <w:t>bronchiseptica</w:t>
      </w:r>
      <w:proofErr w:type="spellEnd"/>
      <w:r w:rsidR="008F3DA9" w:rsidRPr="004F6A66">
        <w:rPr>
          <w:rFonts w:ascii="Times New Roman" w:hAnsi="Times New Roman" w:cs="Times New Roman"/>
          <w:i/>
          <w:lang w:val="en-US"/>
        </w:rPr>
        <w:t xml:space="preserve"> </w:t>
      </w:r>
      <w:r w:rsidR="00FD316F">
        <w:rPr>
          <w:rFonts w:ascii="Times New Roman" w:hAnsi="Times New Roman" w:cs="Times New Roman"/>
          <w:lang w:val="en-US"/>
        </w:rPr>
        <w:t>from Danish pigs</w:t>
      </w:r>
      <w:r w:rsidR="008F3DA9" w:rsidRPr="004F6A66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2"/>
        <w:gridCol w:w="682"/>
        <w:gridCol w:w="572"/>
        <w:gridCol w:w="782"/>
        <w:gridCol w:w="536"/>
        <w:gridCol w:w="682"/>
        <w:gridCol w:w="490"/>
        <w:gridCol w:w="691"/>
        <w:gridCol w:w="536"/>
        <w:gridCol w:w="882"/>
        <w:gridCol w:w="579"/>
        <w:gridCol w:w="691"/>
        <w:gridCol w:w="563"/>
        <w:gridCol w:w="676"/>
        <w:gridCol w:w="617"/>
        <w:gridCol w:w="629"/>
        <w:gridCol w:w="623"/>
        <w:gridCol w:w="620"/>
        <w:gridCol w:w="604"/>
        <w:gridCol w:w="620"/>
        <w:gridCol w:w="623"/>
      </w:tblGrid>
      <w:tr w:rsidR="007D36DA" w:rsidRPr="00FD316F" w14:paraId="1BB9BFAB" w14:textId="2F6812C4" w:rsidTr="00EA64CF">
        <w:trPr>
          <w:trHeight w:val="368"/>
        </w:trPr>
        <w:tc>
          <w:tcPr>
            <w:tcW w:w="1862" w:type="dxa"/>
          </w:tcPr>
          <w:p w14:paraId="70E433AF" w14:textId="77777777" w:rsidR="007D36DA" w:rsidRPr="004F6A66" w:rsidRDefault="007D36D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72" w:type="dxa"/>
            <w:gridSpan w:val="4"/>
          </w:tcPr>
          <w:p w14:paraId="7D9FB456" w14:textId="75A5A4F1" w:rsidR="007D36DA" w:rsidRPr="004F6A66" w:rsidRDefault="007D36DA" w:rsidP="004F6A66">
            <w:pPr>
              <w:jc w:val="center"/>
              <w:rPr>
                <w:sz w:val="20"/>
                <w:szCs w:val="20"/>
                <w:lang w:val="en-US"/>
              </w:rPr>
            </w:pPr>
            <w:r w:rsidRPr="004F6A66">
              <w:rPr>
                <w:i/>
                <w:sz w:val="20"/>
                <w:szCs w:val="20"/>
                <w:lang w:val="en-US"/>
              </w:rPr>
              <w:t>E. coli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99" w:type="dxa"/>
            <w:gridSpan w:val="4"/>
          </w:tcPr>
          <w:p w14:paraId="72D63981" w14:textId="27C51749" w:rsidR="007D36DA" w:rsidRPr="004F6A66" w:rsidRDefault="007D36DA" w:rsidP="007D36DA">
            <w:pPr>
              <w:jc w:val="center"/>
              <w:rPr>
                <w:sz w:val="20"/>
                <w:szCs w:val="20"/>
                <w:lang w:val="en-US"/>
              </w:rPr>
            </w:pPr>
            <w:r w:rsidRPr="004F6A66">
              <w:rPr>
                <w:i/>
                <w:sz w:val="20"/>
                <w:szCs w:val="20"/>
                <w:lang w:val="en-US"/>
              </w:rPr>
              <w:t>Staphylococcus</w:t>
            </w:r>
            <w:r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  <w:lang w:val="en-US"/>
              </w:rPr>
              <w:t>hyicus</w:t>
            </w:r>
            <w:proofErr w:type="spellEnd"/>
          </w:p>
        </w:tc>
        <w:tc>
          <w:tcPr>
            <w:tcW w:w="2715" w:type="dxa"/>
            <w:gridSpan w:val="4"/>
          </w:tcPr>
          <w:p w14:paraId="1F690A38" w14:textId="1D777F25" w:rsidR="007D36DA" w:rsidRPr="004F6A66" w:rsidRDefault="007D36DA" w:rsidP="004F6A66">
            <w:pPr>
              <w:jc w:val="center"/>
              <w:rPr>
                <w:sz w:val="20"/>
                <w:szCs w:val="20"/>
                <w:lang w:val="en-US"/>
              </w:rPr>
            </w:pPr>
            <w:r w:rsidRPr="004F6A66">
              <w:rPr>
                <w:i/>
                <w:sz w:val="20"/>
                <w:szCs w:val="20"/>
                <w:lang w:val="en-US"/>
              </w:rPr>
              <w:t>Streptococcus</w:t>
            </w:r>
            <w:r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  <w:lang w:val="en-US"/>
              </w:rPr>
              <w:t>suis</w:t>
            </w:r>
            <w:proofErr w:type="spellEnd"/>
          </w:p>
        </w:tc>
        <w:tc>
          <w:tcPr>
            <w:tcW w:w="2545" w:type="dxa"/>
            <w:gridSpan w:val="4"/>
          </w:tcPr>
          <w:p w14:paraId="2AAB7F48" w14:textId="57148A7C" w:rsidR="007D36DA" w:rsidRPr="004F6A66" w:rsidRDefault="007D36DA" w:rsidP="004F6A66">
            <w:pPr>
              <w:jc w:val="center"/>
              <w:rPr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sz w:val="20"/>
                <w:szCs w:val="20"/>
                <w:lang w:val="en-US"/>
              </w:rPr>
              <w:t>Actinobacillus</w:t>
            </w:r>
            <w:proofErr w:type="spellEnd"/>
            <w:r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  <w:lang w:val="en-US"/>
              </w:rPr>
              <w:t>pleuropneumoniae</w:t>
            </w:r>
            <w:proofErr w:type="spellEnd"/>
          </w:p>
        </w:tc>
        <w:tc>
          <w:tcPr>
            <w:tcW w:w="2467" w:type="dxa"/>
            <w:gridSpan w:val="4"/>
          </w:tcPr>
          <w:p w14:paraId="46A4C7C3" w14:textId="482FC35B" w:rsidR="007D36DA" w:rsidRPr="004F6A66" w:rsidRDefault="007D36DA" w:rsidP="004F6A66">
            <w:pPr>
              <w:jc w:val="center"/>
              <w:rPr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sz w:val="20"/>
                <w:szCs w:val="20"/>
                <w:lang w:val="en-US"/>
              </w:rPr>
              <w:t>Bordetella</w:t>
            </w:r>
            <w:proofErr w:type="spellEnd"/>
            <w:r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  <w:lang w:val="en-US"/>
              </w:rPr>
              <w:t>bronchiseptica</w:t>
            </w:r>
            <w:proofErr w:type="spellEnd"/>
          </w:p>
        </w:tc>
      </w:tr>
      <w:tr w:rsidR="00EA64CF" w:rsidRPr="004F6A66" w14:paraId="12389410" w14:textId="3A906685" w:rsidTr="00EA64CF">
        <w:trPr>
          <w:trHeight w:val="303"/>
        </w:trPr>
        <w:tc>
          <w:tcPr>
            <w:tcW w:w="1862" w:type="dxa"/>
          </w:tcPr>
          <w:p w14:paraId="3FFAB4E0" w14:textId="77777777" w:rsidR="007D36DA" w:rsidRPr="004F6A66" w:rsidRDefault="007D36DA" w:rsidP="007D36D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82" w:type="dxa"/>
          </w:tcPr>
          <w:p w14:paraId="0FF9C03B" w14:textId="77777777" w:rsidR="007D36DA" w:rsidRPr="004F6A66" w:rsidRDefault="007D36DA" w:rsidP="007D36DA">
            <w:pPr>
              <w:jc w:val="center"/>
              <w:rPr>
                <w:sz w:val="20"/>
                <w:szCs w:val="20"/>
                <w:lang w:val="en-US"/>
              </w:rPr>
            </w:pPr>
            <w:r w:rsidRPr="004F6A66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572" w:type="dxa"/>
          </w:tcPr>
          <w:p w14:paraId="7B505C84" w14:textId="77777777" w:rsidR="007D36DA" w:rsidRPr="004F6A66" w:rsidRDefault="007D36DA" w:rsidP="007D36DA">
            <w:pPr>
              <w:jc w:val="center"/>
              <w:rPr>
                <w:sz w:val="20"/>
                <w:szCs w:val="20"/>
                <w:lang w:val="en-US"/>
              </w:rPr>
            </w:pPr>
            <w:r w:rsidRPr="004F6A66">
              <w:rPr>
                <w:sz w:val="20"/>
                <w:szCs w:val="20"/>
                <w:lang w:val="en-US"/>
              </w:rPr>
              <w:t>I</w:t>
            </w:r>
          </w:p>
        </w:tc>
        <w:tc>
          <w:tcPr>
            <w:tcW w:w="782" w:type="dxa"/>
          </w:tcPr>
          <w:p w14:paraId="54FA1FED" w14:textId="77777777" w:rsidR="007D36DA" w:rsidRPr="004F6A66" w:rsidRDefault="007D36DA" w:rsidP="007D36DA">
            <w:pPr>
              <w:jc w:val="center"/>
              <w:rPr>
                <w:sz w:val="20"/>
                <w:szCs w:val="20"/>
                <w:lang w:val="en-US"/>
              </w:rPr>
            </w:pPr>
            <w:r w:rsidRPr="004F6A66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536" w:type="dxa"/>
          </w:tcPr>
          <w:p w14:paraId="1AA79733" w14:textId="77777777" w:rsidR="007D36DA" w:rsidRPr="004F6A66" w:rsidRDefault="007D36DA" w:rsidP="007D36DA">
            <w:pPr>
              <w:jc w:val="center"/>
              <w:rPr>
                <w:sz w:val="20"/>
                <w:szCs w:val="20"/>
                <w:lang w:val="en-US"/>
              </w:rPr>
            </w:pPr>
            <w:r w:rsidRPr="004F6A66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682" w:type="dxa"/>
          </w:tcPr>
          <w:p w14:paraId="2A6039AC" w14:textId="77777777" w:rsidR="007D36DA" w:rsidRPr="004F6A66" w:rsidRDefault="007D36DA" w:rsidP="007D36DA">
            <w:pPr>
              <w:jc w:val="center"/>
              <w:rPr>
                <w:sz w:val="20"/>
                <w:szCs w:val="20"/>
                <w:lang w:val="en-US"/>
              </w:rPr>
            </w:pPr>
            <w:r w:rsidRPr="004F6A66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490" w:type="dxa"/>
          </w:tcPr>
          <w:p w14:paraId="48915386" w14:textId="77777777" w:rsidR="007D36DA" w:rsidRPr="004F6A66" w:rsidRDefault="007D36DA" w:rsidP="007D36DA">
            <w:pPr>
              <w:jc w:val="center"/>
              <w:rPr>
                <w:sz w:val="20"/>
                <w:szCs w:val="20"/>
                <w:lang w:val="en-US"/>
              </w:rPr>
            </w:pPr>
            <w:r w:rsidRPr="004F6A66">
              <w:rPr>
                <w:sz w:val="20"/>
                <w:szCs w:val="20"/>
                <w:lang w:val="en-US"/>
              </w:rPr>
              <w:t>I</w:t>
            </w:r>
          </w:p>
        </w:tc>
        <w:tc>
          <w:tcPr>
            <w:tcW w:w="691" w:type="dxa"/>
          </w:tcPr>
          <w:p w14:paraId="0A3E25EE" w14:textId="77777777" w:rsidR="007D36DA" w:rsidRPr="004F6A66" w:rsidRDefault="007D36DA" w:rsidP="007D36DA">
            <w:pPr>
              <w:jc w:val="center"/>
              <w:rPr>
                <w:sz w:val="20"/>
                <w:szCs w:val="20"/>
                <w:lang w:val="en-US"/>
              </w:rPr>
            </w:pPr>
            <w:r w:rsidRPr="004F6A66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536" w:type="dxa"/>
          </w:tcPr>
          <w:p w14:paraId="0D41E4AB" w14:textId="77777777" w:rsidR="007D36DA" w:rsidRPr="004F6A66" w:rsidRDefault="007D36DA" w:rsidP="007D36DA">
            <w:pPr>
              <w:jc w:val="center"/>
              <w:rPr>
                <w:sz w:val="20"/>
                <w:szCs w:val="20"/>
                <w:lang w:val="en-US"/>
              </w:rPr>
            </w:pPr>
            <w:r w:rsidRPr="004F6A66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882" w:type="dxa"/>
          </w:tcPr>
          <w:p w14:paraId="33EE395B" w14:textId="77777777" w:rsidR="007D36DA" w:rsidRPr="004F6A66" w:rsidRDefault="007D36DA" w:rsidP="007D36DA">
            <w:pPr>
              <w:jc w:val="center"/>
              <w:rPr>
                <w:sz w:val="20"/>
                <w:szCs w:val="20"/>
                <w:lang w:val="en-US"/>
              </w:rPr>
            </w:pPr>
            <w:r w:rsidRPr="004F6A66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579" w:type="dxa"/>
          </w:tcPr>
          <w:p w14:paraId="551B2B9A" w14:textId="77777777" w:rsidR="007D36DA" w:rsidRPr="004F6A66" w:rsidRDefault="007D36DA" w:rsidP="007D36DA">
            <w:pPr>
              <w:jc w:val="center"/>
              <w:rPr>
                <w:sz w:val="20"/>
                <w:szCs w:val="20"/>
                <w:lang w:val="en-US"/>
              </w:rPr>
            </w:pPr>
            <w:r w:rsidRPr="004F6A66">
              <w:rPr>
                <w:sz w:val="20"/>
                <w:szCs w:val="20"/>
                <w:lang w:val="en-US"/>
              </w:rPr>
              <w:t>I</w:t>
            </w:r>
          </w:p>
        </w:tc>
        <w:tc>
          <w:tcPr>
            <w:tcW w:w="691" w:type="dxa"/>
          </w:tcPr>
          <w:p w14:paraId="0E64A118" w14:textId="77777777" w:rsidR="007D36DA" w:rsidRPr="004F6A66" w:rsidRDefault="007D36DA" w:rsidP="007D36DA">
            <w:pPr>
              <w:jc w:val="center"/>
              <w:rPr>
                <w:sz w:val="20"/>
                <w:szCs w:val="20"/>
                <w:lang w:val="en-US"/>
              </w:rPr>
            </w:pPr>
            <w:r w:rsidRPr="004F6A66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563" w:type="dxa"/>
          </w:tcPr>
          <w:p w14:paraId="4584C9A5" w14:textId="77777777" w:rsidR="007D36DA" w:rsidRPr="004F6A66" w:rsidRDefault="007D36DA" w:rsidP="007D36DA">
            <w:pPr>
              <w:jc w:val="center"/>
              <w:rPr>
                <w:sz w:val="20"/>
                <w:szCs w:val="20"/>
                <w:lang w:val="en-US"/>
              </w:rPr>
            </w:pPr>
            <w:r w:rsidRPr="004F6A66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676" w:type="dxa"/>
          </w:tcPr>
          <w:p w14:paraId="401D3AF7" w14:textId="04EDD99B" w:rsidR="007D36DA" w:rsidRPr="004F6A66" w:rsidRDefault="007D36DA" w:rsidP="007D36DA">
            <w:pPr>
              <w:jc w:val="center"/>
              <w:rPr>
                <w:sz w:val="20"/>
                <w:szCs w:val="20"/>
                <w:lang w:val="en-US"/>
              </w:rPr>
            </w:pPr>
            <w:r w:rsidRPr="004F6A66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617" w:type="dxa"/>
          </w:tcPr>
          <w:p w14:paraId="5210239F" w14:textId="33C1C5DC" w:rsidR="007D36DA" w:rsidRPr="004F6A66" w:rsidRDefault="007D36DA" w:rsidP="007D36DA">
            <w:pPr>
              <w:jc w:val="center"/>
              <w:rPr>
                <w:sz w:val="20"/>
                <w:szCs w:val="20"/>
                <w:lang w:val="en-US"/>
              </w:rPr>
            </w:pPr>
            <w:r w:rsidRPr="004F6A66">
              <w:rPr>
                <w:sz w:val="20"/>
                <w:szCs w:val="20"/>
                <w:lang w:val="en-US"/>
              </w:rPr>
              <w:t>I</w:t>
            </w:r>
          </w:p>
        </w:tc>
        <w:tc>
          <w:tcPr>
            <w:tcW w:w="629" w:type="dxa"/>
          </w:tcPr>
          <w:p w14:paraId="183EA973" w14:textId="2BD04564" w:rsidR="007D36DA" w:rsidRPr="004F6A66" w:rsidRDefault="007D36DA" w:rsidP="007D36DA">
            <w:pPr>
              <w:jc w:val="center"/>
              <w:rPr>
                <w:sz w:val="20"/>
                <w:szCs w:val="20"/>
                <w:lang w:val="en-US"/>
              </w:rPr>
            </w:pPr>
            <w:r w:rsidRPr="004F6A66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623" w:type="dxa"/>
          </w:tcPr>
          <w:p w14:paraId="51962B21" w14:textId="7002D734" w:rsidR="007D36DA" w:rsidRPr="004F6A66" w:rsidRDefault="007D36DA" w:rsidP="007D36DA">
            <w:pPr>
              <w:jc w:val="center"/>
              <w:rPr>
                <w:sz w:val="20"/>
                <w:szCs w:val="20"/>
                <w:lang w:val="en-US"/>
              </w:rPr>
            </w:pPr>
            <w:r w:rsidRPr="004F6A66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620" w:type="dxa"/>
          </w:tcPr>
          <w:p w14:paraId="23DBCC2B" w14:textId="386A6FC9" w:rsidR="007D36DA" w:rsidRPr="004F6A66" w:rsidRDefault="007D36DA" w:rsidP="007D36DA">
            <w:pPr>
              <w:jc w:val="center"/>
              <w:rPr>
                <w:sz w:val="20"/>
                <w:szCs w:val="20"/>
                <w:lang w:val="en-US"/>
              </w:rPr>
            </w:pPr>
            <w:r w:rsidRPr="004F6A66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604" w:type="dxa"/>
          </w:tcPr>
          <w:p w14:paraId="24278440" w14:textId="664F33F4" w:rsidR="007D36DA" w:rsidRPr="004F6A66" w:rsidRDefault="007D36DA" w:rsidP="007D36DA">
            <w:pPr>
              <w:jc w:val="center"/>
              <w:rPr>
                <w:sz w:val="20"/>
                <w:szCs w:val="20"/>
                <w:lang w:val="en-US"/>
              </w:rPr>
            </w:pPr>
            <w:r w:rsidRPr="004F6A66">
              <w:rPr>
                <w:sz w:val="20"/>
                <w:szCs w:val="20"/>
                <w:lang w:val="en-US"/>
              </w:rPr>
              <w:t>I</w:t>
            </w:r>
          </w:p>
        </w:tc>
        <w:tc>
          <w:tcPr>
            <w:tcW w:w="620" w:type="dxa"/>
          </w:tcPr>
          <w:p w14:paraId="37E56DC1" w14:textId="078911DA" w:rsidR="007D36DA" w:rsidRPr="004F6A66" w:rsidRDefault="007D36DA" w:rsidP="007D36DA">
            <w:pPr>
              <w:jc w:val="center"/>
              <w:rPr>
                <w:sz w:val="20"/>
                <w:szCs w:val="20"/>
                <w:lang w:val="en-US"/>
              </w:rPr>
            </w:pPr>
            <w:r w:rsidRPr="004F6A66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623" w:type="dxa"/>
          </w:tcPr>
          <w:p w14:paraId="50B9DE9F" w14:textId="307E957D" w:rsidR="007D36DA" w:rsidRPr="004F6A66" w:rsidRDefault="007D36DA" w:rsidP="007D36DA">
            <w:pPr>
              <w:jc w:val="center"/>
              <w:rPr>
                <w:sz w:val="20"/>
                <w:szCs w:val="20"/>
                <w:lang w:val="en-US"/>
              </w:rPr>
            </w:pPr>
            <w:r w:rsidRPr="004F6A66">
              <w:rPr>
                <w:sz w:val="20"/>
                <w:szCs w:val="20"/>
                <w:lang w:val="en-US"/>
              </w:rPr>
              <w:t>Ref.</w:t>
            </w:r>
          </w:p>
        </w:tc>
      </w:tr>
      <w:tr w:rsidR="00EA64CF" w:rsidRPr="004F6A66" w14:paraId="7E06CCB9" w14:textId="059E5F98" w:rsidTr="00EA64CF">
        <w:tc>
          <w:tcPr>
            <w:tcW w:w="1862" w:type="dxa"/>
            <w:tcBorders>
              <w:top w:val="single" w:sz="4" w:space="0" w:color="auto"/>
            </w:tcBorders>
          </w:tcPr>
          <w:p w14:paraId="1F94EA7A" w14:textId="77777777" w:rsidR="007D36DA" w:rsidRPr="004F6A66" w:rsidRDefault="007D36DA" w:rsidP="008F3D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Amoxicillin with clavulanic acid (1:2)</w:t>
            </w:r>
          </w:p>
        </w:tc>
        <w:tc>
          <w:tcPr>
            <w:tcW w:w="682" w:type="dxa"/>
            <w:tcBorders>
              <w:top w:val="single" w:sz="4" w:space="0" w:color="auto"/>
            </w:tcBorders>
          </w:tcPr>
          <w:p w14:paraId="2EF41ACB" w14:textId="77777777" w:rsidR="007D36DA" w:rsidRPr="004F6A66" w:rsidRDefault="007D36DA" w:rsidP="004F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≤8/4</w:t>
            </w:r>
          </w:p>
        </w:tc>
        <w:tc>
          <w:tcPr>
            <w:tcW w:w="572" w:type="dxa"/>
            <w:tcBorders>
              <w:top w:val="single" w:sz="4" w:space="0" w:color="auto"/>
            </w:tcBorders>
          </w:tcPr>
          <w:p w14:paraId="65B4BABB" w14:textId="77777777" w:rsidR="007D36DA" w:rsidRPr="004F6A66" w:rsidRDefault="007D36DA" w:rsidP="004F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6/8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14:paraId="616C81BB" w14:textId="77777777" w:rsidR="007D36DA" w:rsidRPr="004F6A66" w:rsidRDefault="007D36DA" w:rsidP="004F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sym w:font="Symbol" w:char="F0B3"/>
            </w: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2/16</w:t>
            </w:r>
          </w:p>
        </w:tc>
        <w:tc>
          <w:tcPr>
            <w:tcW w:w="536" w:type="dxa"/>
            <w:tcBorders>
              <w:top w:val="single" w:sz="4" w:space="0" w:color="auto"/>
            </w:tcBorders>
          </w:tcPr>
          <w:p w14:paraId="1AB9CF0F" w14:textId="77777777" w:rsidR="007D36DA" w:rsidRPr="004F6A66" w:rsidRDefault="007D36DA" w:rsidP="004F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  <w:t>1</w:t>
            </w:r>
          </w:p>
        </w:tc>
        <w:tc>
          <w:tcPr>
            <w:tcW w:w="682" w:type="dxa"/>
          </w:tcPr>
          <w:p w14:paraId="65492A0B" w14:textId="77777777" w:rsidR="007D36DA" w:rsidRPr="004F6A66" w:rsidRDefault="007D36DA" w:rsidP="004F6A6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90" w:type="dxa"/>
          </w:tcPr>
          <w:p w14:paraId="42DEDFA8" w14:textId="77777777" w:rsidR="007D36DA" w:rsidRPr="004F6A66" w:rsidRDefault="007D36DA" w:rsidP="004F6A6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91" w:type="dxa"/>
          </w:tcPr>
          <w:p w14:paraId="7B370CF0" w14:textId="77777777" w:rsidR="007D36DA" w:rsidRPr="004F6A66" w:rsidRDefault="007D36DA" w:rsidP="004F6A6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36" w:type="dxa"/>
          </w:tcPr>
          <w:p w14:paraId="09F85C63" w14:textId="77777777" w:rsidR="007D36DA" w:rsidRPr="004F6A66" w:rsidRDefault="007D36DA" w:rsidP="004F6A6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82" w:type="dxa"/>
          </w:tcPr>
          <w:p w14:paraId="17FCE58F" w14:textId="77777777" w:rsidR="007D36DA" w:rsidRPr="004F6A66" w:rsidRDefault="007D36DA" w:rsidP="004F6A6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79" w:type="dxa"/>
          </w:tcPr>
          <w:p w14:paraId="5BFF5D23" w14:textId="77777777" w:rsidR="007D36DA" w:rsidRPr="004F6A66" w:rsidRDefault="007D36DA" w:rsidP="004F6A6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91" w:type="dxa"/>
          </w:tcPr>
          <w:p w14:paraId="6EA4FEC6" w14:textId="77777777" w:rsidR="007D36DA" w:rsidRPr="004F6A66" w:rsidRDefault="007D36DA" w:rsidP="004F6A6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4ACEE3D2" w14:textId="77777777" w:rsidR="007D36DA" w:rsidRPr="004F6A66" w:rsidRDefault="007D36DA" w:rsidP="004F6A6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</w:tcPr>
          <w:p w14:paraId="140EE300" w14:textId="77777777" w:rsidR="007D36DA" w:rsidRPr="004F6A66" w:rsidRDefault="007D36DA" w:rsidP="004F6A6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17" w:type="dxa"/>
          </w:tcPr>
          <w:p w14:paraId="6119DD6C" w14:textId="77777777" w:rsidR="007D36DA" w:rsidRPr="004F6A66" w:rsidRDefault="007D36DA" w:rsidP="004F6A6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9" w:type="dxa"/>
          </w:tcPr>
          <w:p w14:paraId="4B0EA046" w14:textId="77777777" w:rsidR="007D36DA" w:rsidRPr="004F6A66" w:rsidRDefault="007D36DA" w:rsidP="004F6A6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3" w:type="dxa"/>
          </w:tcPr>
          <w:p w14:paraId="180CE5F0" w14:textId="77777777" w:rsidR="007D36DA" w:rsidRPr="004F6A66" w:rsidRDefault="007D36DA" w:rsidP="004F6A6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0" w:type="dxa"/>
          </w:tcPr>
          <w:p w14:paraId="6DD11E4A" w14:textId="77777777" w:rsidR="007D36DA" w:rsidRPr="004F6A66" w:rsidRDefault="007D36DA" w:rsidP="004F6A6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04" w:type="dxa"/>
          </w:tcPr>
          <w:p w14:paraId="5180C026" w14:textId="77777777" w:rsidR="007D36DA" w:rsidRPr="004F6A66" w:rsidRDefault="007D36DA" w:rsidP="004F6A6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0" w:type="dxa"/>
          </w:tcPr>
          <w:p w14:paraId="4290FB53" w14:textId="77777777" w:rsidR="007D36DA" w:rsidRPr="004F6A66" w:rsidRDefault="007D36DA" w:rsidP="004F6A6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3" w:type="dxa"/>
          </w:tcPr>
          <w:p w14:paraId="27C5F7ED" w14:textId="77777777" w:rsidR="007D36DA" w:rsidRPr="004F6A66" w:rsidRDefault="007D36DA" w:rsidP="004F6A6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A64CF" w:rsidRPr="004F6A66" w14:paraId="1AA1D386" w14:textId="70C5114B" w:rsidTr="00EA64CF">
        <w:trPr>
          <w:trHeight w:val="458"/>
        </w:trPr>
        <w:tc>
          <w:tcPr>
            <w:tcW w:w="1862" w:type="dxa"/>
          </w:tcPr>
          <w:p w14:paraId="65E8C273" w14:textId="77777777" w:rsidR="00041A75" w:rsidRPr="004F6A66" w:rsidRDefault="00041A75" w:rsidP="00041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 xml:space="preserve">Ampicillin </w:t>
            </w:r>
          </w:p>
        </w:tc>
        <w:tc>
          <w:tcPr>
            <w:tcW w:w="682" w:type="dxa"/>
          </w:tcPr>
          <w:p w14:paraId="2D78AFB0" w14:textId="77777777" w:rsidR="00041A75" w:rsidRPr="004F6A66" w:rsidRDefault="00041A75" w:rsidP="0004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≤8</w:t>
            </w:r>
          </w:p>
        </w:tc>
        <w:tc>
          <w:tcPr>
            <w:tcW w:w="572" w:type="dxa"/>
          </w:tcPr>
          <w:p w14:paraId="09F8BAB9" w14:textId="77777777" w:rsidR="00041A75" w:rsidRPr="004F6A66" w:rsidRDefault="00041A75" w:rsidP="0004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6</w:t>
            </w:r>
          </w:p>
        </w:tc>
        <w:tc>
          <w:tcPr>
            <w:tcW w:w="782" w:type="dxa"/>
          </w:tcPr>
          <w:p w14:paraId="261FFF22" w14:textId="77777777" w:rsidR="00041A75" w:rsidRPr="004F6A66" w:rsidRDefault="00041A75" w:rsidP="0004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sym w:font="Symbol" w:char="F0B3"/>
            </w: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2</w:t>
            </w:r>
          </w:p>
        </w:tc>
        <w:tc>
          <w:tcPr>
            <w:tcW w:w="536" w:type="dxa"/>
          </w:tcPr>
          <w:p w14:paraId="348B9079" w14:textId="77777777" w:rsidR="00041A75" w:rsidRPr="004F6A66" w:rsidRDefault="00041A75" w:rsidP="0004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  <w:t>1</w:t>
            </w:r>
          </w:p>
        </w:tc>
        <w:tc>
          <w:tcPr>
            <w:tcW w:w="682" w:type="dxa"/>
          </w:tcPr>
          <w:p w14:paraId="6932329E" w14:textId="77777777" w:rsidR="00041A75" w:rsidRPr="004F6A66" w:rsidRDefault="00041A75" w:rsidP="00041A7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90" w:type="dxa"/>
          </w:tcPr>
          <w:p w14:paraId="45CCCE3C" w14:textId="77777777" w:rsidR="00041A75" w:rsidRPr="004F6A66" w:rsidRDefault="00041A75" w:rsidP="00041A7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91" w:type="dxa"/>
          </w:tcPr>
          <w:p w14:paraId="5D10B0C8" w14:textId="77777777" w:rsidR="00041A75" w:rsidRPr="004F6A66" w:rsidRDefault="00041A75" w:rsidP="00041A7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36" w:type="dxa"/>
          </w:tcPr>
          <w:p w14:paraId="645AD274" w14:textId="77777777" w:rsidR="00041A75" w:rsidRPr="004F6A66" w:rsidRDefault="00041A75" w:rsidP="00041A7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82" w:type="dxa"/>
          </w:tcPr>
          <w:p w14:paraId="0B489844" w14:textId="77777777" w:rsidR="00041A75" w:rsidRPr="004F6A66" w:rsidRDefault="00041A75" w:rsidP="00041A7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79" w:type="dxa"/>
          </w:tcPr>
          <w:p w14:paraId="7B06204C" w14:textId="77777777" w:rsidR="00041A75" w:rsidRPr="004F6A66" w:rsidRDefault="00041A75" w:rsidP="00041A7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91" w:type="dxa"/>
          </w:tcPr>
          <w:p w14:paraId="3511FB45" w14:textId="77777777" w:rsidR="00041A75" w:rsidRPr="004F6A66" w:rsidRDefault="00041A75" w:rsidP="00041A7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0DE1630E" w14:textId="77777777" w:rsidR="00041A75" w:rsidRPr="004F6A66" w:rsidRDefault="00041A75" w:rsidP="00041A7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</w:tcPr>
          <w:p w14:paraId="6A0B8DB5" w14:textId="6748B151" w:rsidR="00041A75" w:rsidRPr="004F6A66" w:rsidRDefault="00041A75" w:rsidP="00041A75">
            <w:pPr>
              <w:jc w:val="center"/>
              <w:rPr>
                <w:sz w:val="20"/>
                <w:szCs w:val="20"/>
                <w:lang w:val="en-US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≤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0.5</w:t>
            </w:r>
          </w:p>
        </w:tc>
        <w:tc>
          <w:tcPr>
            <w:tcW w:w="617" w:type="dxa"/>
          </w:tcPr>
          <w:p w14:paraId="7FB0CECF" w14:textId="6AC74EFC" w:rsidR="00041A75" w:rsidRPr="004F6A66" w:rsidRDefault="00041A75" w:rsidP="00041A75">
            <w:pPr>
              <w:jc w:val="center"/>
              <w:rPr>
                <w:sz w:val="20"/>
                <w:szCs w:val="20"/>
                <w:lang w:val="en-US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</w:t>
            </w:r>
          </w:p>
        </w:tc>
        <w:tc>
          <w:tcPr>
            <w:tcW w:w="629" w:type="dxa"/>
          </w:tcPr>
          <w:p w14:paraId="0539B6AE" w14:textId="53ED6BA6" w:rsidR="00041A75" w:rsidRPr="004F6A66" w:rsidRDefault="00041A75" w:rsidP="00041A75">
            <w:pPr>
              <w:jc w:val="center"/>
              <w:rPr>
                <w:sz w:val="20"/>
                <w:szCs w:val="20"/>
                <w:lang w:val="en-US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sym w:font="Symbol" w:char="F0B3"/>
            </w: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.0</w:t>
            </w:r>
          </w:p>
        </w:tc>
        <w:tc>
          <w:tcPr>
            <w:tcW w:w="623" w:type="dxa"/>
          </w:tcPr>
          <w:p w14:paraId="799F5F24" w14:textId="56479638" w:rsidR="00041A75" w:rsidRPr="006C6F63" w:rsidRDefault="00041A75" w:rsidP="00041A75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6C6F63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620" w:type="dxa"/>
          </w:tcPr>
          <w:p w14:paraId="02100382" w14:textId="41A82E3E" w:rsidR="00041A75" w:rsidRPr="004F6A66" w:rsidRDefault="00041A75" w:rsidP="00041A75">
            <w:pPr>
              <w:jc w:val="center"/>
              <w:rPr>
                <w:sz w:val="20"/>
                <w:szCs w:val="20"/>
                <w:lang w:val="en-US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≤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0.5</w:t>
            </w:r>
          </w:p>
        </w:tc>
        <w:tc>
          <w:tcPr>
            <w:tcW w:w="604" w:type="dxa"/>
          </w:tcPr>
          <w:p w14:paraId="7EA83B9C" w14:textId="6C02DF01" w:rsidR="00041A75" w:rsidRPr="004F6A66" w:rsidRDefault="00041A75" w:rsidP="00041A75">
            <w:pPr>
              <w:jc w:val="center"/>
              <w:rPr>
                <w:sz w:val="20"/>
                <w:szCs w:val="20"/>
                <w:lang w:val="en-US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</w:t>
            </w:r>
          </w:p>
        </w:tc>
        <w:tc>
          <w:tcPr>
            <w:tcW w:w="620" w:type="dxa"/>
          </w:tcPr>
          <w:p w14:paraId="451A886E" w14:textId="45322B70" w:rsidR="00041A75" w:rsidRPr="004F6A66" w:rsidRDefault="00041A75" w:rsidP="00041A75">
            <w:pPr>
              <w:jc w:val="center"/>
              <w:rPr>
                <w:sz w:val="20"/>
                <w:szCs w:val="20"/>
                <w:lang w:val="en-US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sym w:font="Symbol" w:char="F0B3"/>
            </w: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.0</w:t>
            </w:r>
          </w:p>
        </w:tc>
        <w:tc>
          <w:tcPr>
            <w:tcW w:w="623" w:type="dxa"/>
          </w:tcPr>
          <w:p w14:paraId="53354E0D" w14:textId="30B94E1E" w:rsidR="00041A75" w:rsidRPr="004F6A66" w:rsidRDefault="00041A75" w:rsidP="00041A75">
            <w:pPr>
              <w:jc w:val="center"/>
              <w:rPr>
                <w:sz w:val="20"/>
                <w:szCs w:val="20"/>
                <w:lang w:val="en-US"/>
              </w:rPr>
            </w:pPr>
            <w:r w:rsidRPr="006C6F63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EA64CF" w:rsidRPr="004F6A66" w14:paraId="6B4BDA77" w14:textId="3F002077" w:rsidTr="00EA64CF">
        <w:tc>
          <w:tcPr>
            <w:tcW w:w="1862" w:type="dxa"/>
          </w:tcPr>
          <w:p w14:paraId="4D3C8170" w14:textId="77777777" w:rsidR="00041A75" w:rsidRPr="004F6A66" w:rsidRDefault="00041A75" w:rsidP="00041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 xml:space="preserve">Apramycin </w:t>
            </w:r>
          </w:p>
        </w:tc>
        <w:tc>
          <w:tcPr>
            <w:tcW w:w="682" w:type="dxa"/>
          </w:tcPr>
          <w:p w14:paraId="253E83A6" w14:textId="77777777" w:rsidR="00041A75" w:rsidRPr="004F6A66" w:rsidRDefault="00041A75" w:rsidP="0004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≤16</w:t>
            </w:r>
          </w:p>
        </w:tc>
        <w:tc>
          <w:tcPr>
            <w:tcW w:w="572" w:type="dxa"/>
          </w:tcPr>
          <w:p w14:paraId="6A4D489A" w14:textId="77777777" w:rsidR="00041A75" w:rsidRPr="004F6A66" w:rsidRDefault="00041A75" w:rsidP="0004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782" w:type="dxa"/>
          </w:tcPr>
          <w:p w14:paraId="31E718DC" w14:textId="77777777" w:rsidR="00041A75" w:rsidRPr="004F6A66" w:rsidRDefault="00041A75" w:rsidP="0004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sym w:font="Symbol" w:char="F0B3"/>
            </w: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2</w:t>
            </w:r>
          </w:p>
        </w:tc>
        <w:tc>
          <w:tcPr>
            <w:tcW w:w="536" w:type="dxa"/>
          </w:tcPr>
          <w:p w14:paraId="09B16C65" w14:textId="77777777" w:rsidR="00041A75" w:rsidRPr="004F6A66" w:rsidRDefault="00041A75" w:rsidP="0004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  <w:t>5</w:t>
            </w:r>
          </w:p>
        </w:tc>
        <w:tc>
          <w:tcPr>
            <w:tcW w:w="682" w:type="dxa"/>
          </w:tcPr>
          <w:p w14:paraId="76980234" w14:textId="77777777" w:rsidR="00041A75" w:rsidRPr="004F6A66" w:rsidRDefault="00041A75" w:rsidP="00041A7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90" w:type="dxa"/>
          </w:tcPr>
          <w:p w14:paraId="409988D7" w14:textId="77777777" w:rsidR="00041A75" w:rsidRPr="004F6A66" w:rsidRDefault="00041A75" w:rsidP="00041A7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91" w:type="dxa"/>
          </w:tcPr>
          <w:p w14:paraId="5D2374FF" w14:textId="77777777" w:rsidR="00041A75" w:rsidRPr="004F6A66" w:rsidRDefault="00041A75" w:rsidP="00041A7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36" w:type="dxa"/>
          </w:tcPr>
          <w:p w14:paraId="344C531F" w14:textId="77777777" w:rsidR="00041A75" w:rsidRPr="004F6A66" w:rsidRDefault="00041A75" w:rsidP="00041A7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82" w:type="dxa"/>
          </w:tcPr>
          <w:p w14:paraId="6F1DA918" w14:textId="77777777" w:rsidR="00041A75" w:rsidRPr="004F6A66" w:rsidRDefault="00041A75" w:rsidP="00041A7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79" w:type="dxa"/>
          </w:tcPr>
          <w:p w14:paraId="5FECFFF1" w14:textId="77777777" w:rsidR="00041A75" w:rsidRPr="004F6A66" w:rsidRDefault="00041A75" w:rsidP="00041A7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91" w:type="dxa"/>
          </w:tcPr>
          <w:p w14:paraId="2223B511" w14:textId="77777777" w:rsidR="00041A75" w:rsidRPr="004F6A66" w:rsidRDefault="00041A75" w:rsidP="00041A7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4EE611F6" w14:textId="77777777" w:rsidR="00041A75" w:rsidRPr="004F6A66" w:rsidRDefault="00041A75" w:rsidP="00041A7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</w:tcPr>
          <w:p w14:paraId="68D77434" w14:textId="77777777" w:rsidR="00041A75" w:rsidRPr="004F6A66" w:rsidRDefault="00041A75" w:rsidP="00041A7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17" w:type="dxa"/>
          </w:tcPr>
          <w:p w14:paraId="7C922940" w14:textId="77777777" w:rsidR="00041A75" w:rsidRPr="004F6A66" w:rsidRDefault="00041A75" w:rsidP="00041A7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9" w:type="dxa"/>
          </w:tcPr>
          <w:p w14:paraId="3A1B1C6E" w14:textId="77777777" w:rsidR="00041A75" w:rsidRPr="004F6A66" w:rsidRDefault="00041A75" w:rsidP="00041A7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3" w:type="dxa"/>
          </w:tcPr>
          <w:p w14:paraId="302370B5" w14:textId="77777777" w:rsidR="00041A75" w:rsidRPr="004F6A66" w:rsidRDefault="00041A75" w:rsidP="00041A7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0" w:type="dxa"/>
          </w:tcPr>
          <w:p w14:paraId="6A227FD0" w14:textId="77777777" w:rsidR="00041A75" w:rsidRPr="004F6A66" w:rsidRDefault="00041A75" w:rsidP="00041A7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04" w:type="dxa"/>
          </w:tcPr>
          <w:p w14:paraId="0592F56C" w14:textId="77777777" w:rsidR="00041A75" w:rsidRPr="004F6A66" w:rsidRDefault="00041A75" w:rsidP="00041A7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0" w:type="dxa"/>
          </w:tcPr>
          <w:p w14:paraId="1FCAF1DB" w14:textId="77777777" w:rsidR="00041A75" w:rsidRPr="004F6A66" w:rsidRDefault="00041A75" w:rsidP="00041A7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3" w:type="dxa"/>
          </w:tcPr>
          <w:p w14:paraId="02EA439C" w14:textId="77777777" w:rsidR="00041A75" w:rsidRPr="004F6A66" w:rsidRDefault="00041A75" w:rsidP="00041A7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A64CF" w:rsidRPr="004F6A66" w14:paraId="45B6FEEB" w14:textId="70306AFF" w:rsidTr="00EA64CF">
        <w:tc>
          <w:tcPr>
            <w:tcW w:w="1862" w:type="dxa"/>
          </w:tcPr>
          <w:p w14:paraId="5808E7BD" w14:textId="77777777" w:rsidR="00041A75" w:rsidRPr="004F6A66" w:rsidRDefault="00041A75" w:rsidP="00041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 xml:space="preserve">Cefotaxime </w:t>
            </w:r>
          </w:p>
        </w:tc>
        <w:tc>
          <w:tcPr>
            <w:tcW w:w="682" w:type="dxa"/>
          </w:tcPr>
          <w:p w14:paraId="68AF15B3" w14:textId="77777777" w:rsidR="00041A75" w:rsidRPr="004F6A66" w:rsidRDefault="00041A75" w:rsidP="0004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≤1</w:t>
            </w:r>
          </w:p>
        </w:tc>
        <w:tc>
          <w:tcPr>
            <w:tcW w:w="572" w:type="dxa"/>
          </w:tcPr>
          <w:p w14:paraId="1FE05E47" w14:textId="77777777" w:rsidR="00041A75" w:rsidRPr="004F6A66" w:rsidRDefault="00041A75" w:rsidP="0004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</w:t>
            </w:r>
          </w:p>
        </w:tc>
        <w:tc>
          <w:tcPr>
            <w:tcW w:w="782" w:type="dxa"/>
          </w:tcPr>
          <w:p w14:paraId="7D8D92FF" w14:textId="77777777" w:rsidR="00041A75" w:rsidRPr="004F6A66" w:rsidRDefault="00041A75" w:rsidP="0004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sym w:font="Symbol" w:char="F0B3"/>
            </w: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</w:t>
            </w:r>
          </w:p>
        </w:tc>
        <w:tc>
          <w:tcPr>
            <w:tcW w:w="536" w:type="dxa"/>
          </w:tcPr>
          <w:p w14:paraId="3B4D2C3C" w14:textId="77777777" w:rsidR="00041A75" w:rsidRPr="004F6A66" w:rsidRDefault="00041A75" w:rsidP="0004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  <w:t>1</w:t>
            </w:r>
          </w:p>
        </w:tc>
        <w:tc>
          <w:tcPr>
            <w:tcW w:w="682" w:type="dxa"/>
          </w:tcPr>
          <w:p w14:paraId="1AA6CD58" w14:textId="77777777" w:rsidR="00041A75" w:rsidRPr="004F6A66" w:rsidRDefault="00041A75" w:rsidP="00041A7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90" w:type="dxa"/>
          </w:tcPr>
          <w:p w14:paraId="0C2070C1" w14:textId="77777777" w:rsidR="00041A75" w:rsidRPr="004F6A66" w:rsidRDefault="00041A75" w:rsidP="00041A7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91" w:type="dxa"/>
          </w:tcPr>
          <w:p w14:paraId="5392500A" w14:textId="77777777" w:rsidR="00041A75" w:rsidRPr="004F6A66" w:rsidRDefault="00041A75" w:rsidP="00041A7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36" w:type="dxa"/>
          </w:tcPr>
          <w:p w14:paraId="2F1564C1" w14:textId="77777777" w:rsidR="00041A75" w:rsidRPr="004F6A66" w:rsidRDefault="00041A75" w:rsidP="00041A7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82" w:type="dxa"/>
          </w:tcPr>
          <w:p w14:paraId="62C700C6" w14:textId="77777777" w:rsidR="00041A75" w:rsidRPr="004F6A66" w:rsidRDefault="00041A75" w:rsidP="00041A7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79" w:type="dxa"/>
          </w:tcPr>
          <w:p w14:paraId="0775A2C5" w14:textId="77777777" w:rsidR="00041A75" w:rsidRPr="004F6A66" w:rsidRDefault="00041A75" w:rsidP="00041A7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91" w:type="dxa"/>
          </w:tcPr>
          <w:p w14:paraId="46F21630" w14:textId="77777777" w:rsidR="00041A75" w:rsidRPr="004F6A66" w:rsidRDefault="00041A75" w:rsidP="00041A7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504A193C" w14:textId="77777777" w:rsidR="00041A75" w:rsidRPr="004F6A66" w:rsidRDefault="00041A75" w:rsidP="00041A7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</w:tcPr>
          <w:p w14:paraId="710211C4" w14:textId="77777777" w:rsidR="00041A75" w:rsidRPr="004F6A66" w:rsidRDefault="00041A75" w:rsidP="00041A7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17" w:type="dxa"/>
          </w:tcPr>
          <w:p w14:paraId="1AD29F2B" w14:textId="77777777" w:rsidR="00041A75" w:rsidRPr="004F6A66" w:rsidRDefault="00041A75" w:rsidP="00041A7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9" w:type="dxa"/>
          </w:tcPr>
          <w:p w14:paraId="52BA716F" w14:textId="77777777" w:rsidR="00041A75" w:rsidRPr="004F6A66" w:rsidRDefault="00041A75" w:rsidP="00041A7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3" w:type="dxa"/>
          </w:tcPr>
          <w:p w14:paraId="68E92E84" w14:textId="77777777" w:rsidR="00041A75" w:rsidRPr="004F6A66" w:rsidRDefault="00041A75" w:rsidP="00041A7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0" w:type="dxa"/>
          </w:tcPr>
          <w:p w14:paraId="14BB9A89" w14:textId="77777777" w:rsidR="00041A75" w:rsidRPr="004F6A66" w:rsidRDefault="00041A75" w:rsidP="00041A7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04" w:type="dxa"/>
          </w:tcPr>
          <w:p w14:paraId="6969E3CB" w14:textId="77777777" w:rsidR="00041A75" w:rsidRPr="004F6A66" w:rsidRDefault="00041A75" w:rsidP="00041A7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0" w:type="dxa"/>
          </w:tcPr>
          <w:p w14:paraId="551B3AA1" w14:textId="77777777" w:rsidR="00041A75" w:rsidRPr="004F6A66" w:rsidRDefault="00041A75" w:rsidP="00041A7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3" w:type="dxa"/>
          </w:tcPr>
          <w:p w14:paraId="0C85A2BE" w14:textId="77777777" w:rsidR="00041A75" w:rsidRPr="004F6A66" w:rsidRDefault="00041A75" w:rsidP="00041A7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A64CF" w:rsidRPr="004F6A66" w14:paraId="6A511B9E" w14:textId="7DC0FF01" w:rsidTr="00EA64CF">
        <w:trPr>
          <w:trHeight w:val="395"/>
        </w:trPr>
        <w:tc>
          <w:tcPr>
            <w:tcW w:w="1862" w:type="dxa"/>
          </w:tcPr>
          <w:p w14:paraId="185E5B55" w14:textId="77777777" w:rsidR="00041A75" w:rsidRPr="004F6A66" w:rsidRDefault="00041A75" w:rsidP="00041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Cefoxitin</w:t>
            </w:r>
          </w:p>
        </w:tc>
        <w:tc>
          <w:tcPr>
            <w:tcW w:w="682" w:type="dxa"/>
          </w:tcPr>
          <w:p w14:paraId="76E29D2C" w14:textId="77777777" w:rsidR="00041A75" w:rsidRPr="004F6A66" w:rsidRDefault="00041A75" w:rsidP="0004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72" w:type="dxa"/>
          </w:tcPr>
          <w:p w14:paraId="6EB4A442" w14:textId="77777777" w:rsidR="00041A75" w:rsidRPr="004F6A66" w:rsidRDefault="00041A75" w:rsidP="0004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782" w:type="dxa"/>
          </w:tcPr>
          <w:p w14:paraId="230E5ACF" w14:textId="77777777" w:rsidR="00041A75" w:rsidRPr="004F6A66" w:rsidRDefault="00041A75" w:rsidP="0004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36" w:type="dxa"/>
          </w:tcPr>
          <w:p w14:paraId="78BE8126" w14:textId="77777777" w:rsidR="00041A75" w:rsidRPr="004F6A66" w:rsidRDefault="00041A75" w:rsidP="0004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  <w:tc>
          <w:tcPr>
            <w:tcW w:w="682" w:type="dxa"/>
            <w:tcBorders>
              <w:top w:val="single" w:sz="4" w:space="0" w:color="auto"/>
            </w:tcBorders>
          </w:tcPr>
          <w:p w14:paraId="3F6D99B9" w14:textId="77777777" w:rsidR="00041A75" w:rsidRPr="004F6A66" w:rsidRDefault="00041A75" w:rsidP="0004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≤4</w:t>
            </w:r>
          </w:p>
        </w:tc>
        <w:tc>
          <w:tcPr>
            <w:tcW w:w="490" w:type="dxa"/>
            <w:tcBorders>
              <w:top w:val="single" w:sz="4" w:space="0" w:color="auto"/>
            </w:tcBorders>
          </w:tcPr>
          <w:p w14:paraId="6AAF1F0D" w14:textId="77777777" w:rsidR="00041A75" w:rsidRPr="004F6A66" w:rsidRDefault="00041A75" w:rsidP="0004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691" w:type="dxa"/>
            <w:tcBorders>
              <w:top w:val="single" w:sz="4" w:space="0" w:color="auto"/>
            </w:tcBorders>
          </w:tcPr>
          <w:p w14:paraId="5B47358D" w14:textId="77777777" w:rsidR="00041A75" w:rsidRPr="004F6A66" w:rsidRDefault="00041A75" w:rsidP="0004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sym w:font="Symbol" w:char="F0B3"/>
            </w: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8</w:t>
            </w:r>
          </w:p>
        </w:tc>
        <w:tc>
          <w:tcPr>
            <w:tcW w:w="536" w:type="dxa"/>
            <w:tcBorders>
              <w:top w:val="single" w:sz="4" w:space="0" w:color="auto"/>
            </w:tcBorders>
          </w:tcPr>
          <w:p w14:paraId="55DE376A" w14:textId="77777777" w:rsidR="00041A75" w:rsidRPr="004F6A66" w:rsidRDefault="00041A75" w:rsidP="0004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  <w:t>1*</w:t>
            </w:r>
          </w:p>
        </w:tc>
        <w:tc>
          <w:tcPr>
            <w:tcW w:w="882" w:type="dxa"/>
          </w:tcPr>
          <w:p w14:paraId="4900CB81" w14:textId="77777777" w:rsidR="00041A75" w:rsidRPr="004F6A66" w:rsidRDefault="00041A75" w:rsidP="00041A7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79" w:type="dxa"/>
          </w:tcPr>
          <w:p w14:paraId="3E8BE037" w14:textId="77777777" w:rsidR="00041A75" w:rsidRPr="004F6A66" w:rsidRDefault="00041A75" w:rsidP="00041A7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91" w:type="dxa"/>
          </w:tcPr>
          <w:p w14:paraId="17257B58" w14:textId="77777777" w:rsidR="00041A75" w:rsidRPr="004F6A66" w:rsidRDefault="00041A75" w:rsidP="00041A7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13F99EE3" w14:textId="77777777" w:rsidR="00041A75" w:rsidRPr="004F6A66" w:rsidRDefault="00041A75" w:rsidP="00041A7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</w:tcPr>
          <w:p w14:paraId="30DEC4F3" w14:textId="77777777" w:rsidR="00041A75" w:rsidRPr="004F6A66" w:rsidRDefault="00041A75" w:rsidP="00041A7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17" w:type="dxa"/>
          </w:tcPr>
          <w:p w14:paraId="7ADCDAE0" w14:textId="77777777" w:rsidR="00041A75" w:rsidRPr="004F6A66" w:rsidRDefault="00041A75" w:rsidP="00041A7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9" w:type="dxa"/>
          </w:tcPr>
          <w:p w14:paraId="3EAA7A4D" w14:textId="77777777" w:rsidR="00041A75" w:rsidRPr="004F6A66" w:rsidRDefault="00041A75" w:rsidP="00041A7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3" w:type="dxa"/>
          </w:tcPr>
          <w:p w14:paraId="28247F55" w14:textId="77777777" w:rsidR="00041A75" w:rsidRPr="004F6A66" w:rsidRDefault="00041A75" w:rsidP="00041A7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0" w:type="dxa"/>
          </w:tcPr>
          <w:p w14:paraId="14BA469C" w14:textId="77777777" w:rsidR="00041A75" w:rsidRPr="004F6A66" w:rsidRDefault="00041A75" w:rsidP="00041A7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04" w:type="dxa"/>
          </w:tcPr>
          <w:p w14:paraId="38C45F43" w14:textId="77777777" w:rsidR="00041A75" w:rsidRPr="004F6A66" w:rsidRDefault="00041A75" w:rsidP="00041A7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0" w:type="dxa"/>
          </w:tcPr>
          <w:p w14:paraId="2AF2D4DB" w14:textId="77777777" w:rsidR="00041A75" w:rsidRPr="004F6A66" w:rsidRDefault="00041A75" w:rsidP="00041A7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3" w:type="dxa"/>
          </w:tcPr>
          <w:p w14:paraId="7003BB1A" w14:textId="77777777" w:rsidR="00041A75" w:rsidRPr="004F6A66" w:rsidRDefault="00041A75" w:rsidP="00041A7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A64CF" w:rsidRPr="004F6A66" w14:paraId="11694640" w14:textId="5A2DCA75" w:rsidTr="00EA64CF">
        <w:trPr>
          <w:trHeight w:val="331"/>
        </w:trPr>
        <w:tc>
          <w:tcPr>
            <w:tcW w:w="1862" w:type="dxa"/>
          </w:tcPr>
          <w:p w14:paraId="449D5C3B" w14:textId="77777777" w:rsidR="00EA64CF" w:rsidRPr="004F6A66" w:rsidRDefault="00EA64CF" w:rsidP="00EA64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 xml:space="preserve">Ceftiofur </w:t>
            </w:r>
          </w:p>
        </w:tc>
        <w:tc>
          <w:tcPr>
            <w:tcW w:w="682" w:type="dxa"/>
          </w:tcPr>
          <w:p w14:paraId="63E8297C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≤2</w:t>
            </w:r>
          </w:p>
        </w:tc>
        <w:tc>
          <w:tcPr>
            <w:tcW w:w="572" w:type="dxa"/>
          </w:tcPr>
          <w:p w14:paraId="5C8C6305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</w:t>
            </w:r>
          </w:p>
        </w:tc>
        <w:tc>
          <w:tcPr>
            <w:tcW w:w="782" w:type="dxa"/>
          </w:tcPr>
          <w:p w14:paraId="10BFA304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sym w:font="Symbol" w:char="F0B3"/>
            </w: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8</w:t>
            </w:r>
          </w:p>
        </w:tc>
        <w:tc>
          <w:tcPr>
            <w:tcW w:w="536" w:type="dxa"/>
          </w:tcPr>
          <w:p w14:paraId="22DD8F05" w14:textId="53D76C69" w:rsidR="00EA64CF" w:rsidRPr="004F6A66" w:rsidRDefault="000C2CC4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  <w:t>2</w:t>
            </w:r>
          </w:p>
        </w:tc>
        <w:tc>
          <w:tcPr>
            <w:tcW w:w="682" w:type="dxa"/>
          </w:tcPr>
          <w:p w14:paraId="28C47FFF" w14:textId="77777777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90" w:type="dxa"/>
          </w:tcPr>
          <w:p w14:paraId="156F1090" w14:textId="77777777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91" w:type="dxa"/>
          </w:tcPr>
          <w:p w14:paraId="60DB1D42" w14:textId="77777777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36" w:type="dxa"/>
          </w:tcPr>
          <w:p w14:paraId="50FE489D" w14:textId="77777777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82" w:type="dxa"/>
          </w:tcPr>
          <w:p w14:paraId="46348E7E" w14:textId="38869372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≤2</w:t>
            </w:r>
          </w:p>
        </w:tc>
        <w:tc>
          <w:tcPr>
            <w:tcW w:w="579" w:type="dxa"/>
          </w:tcPr>
          <w:p w14:paraId="694B6158" w14:textId="1DD35A14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691" w:type="dxa"/>
          </w:tcPr>
          <w:p w14:paraId="0BE26A8D" w14:textId="3AE7DF69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sym w:font="Symbol" w:char="F0B3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8</w:t>
            </w:r>
          </w:p>
        </w:tc>
        <w:tc>
          <w:tcPr>
            <w:tcW w:w="563" w:type="dxa"/>
          </w:tcPr>
          <w:p w14:paraId="081E6730" w14:textId="0183C2D2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76" w:type="dxa"/>
          </w:tcPr>
          <w:p w14:paraId="5C96F4FC" w14:textId="1E84AAC6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≤2</w:t>
            </w:r>
          </w:p>
        </w:tc>
        <w:tc>
          <w:tcPr>
            <w:tcW w:w="617" w:type="dxa"/>
          </w:tcPr>
          <w:p w14:paraId="0FECAAEE" w14:textId="060EED5D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</w:t>
            </w:r>
          </w:p>
        </w:tc>
        <w:tc>
          <w:tcPr>
            <w:tcW w:w="629" w:type="dxa"/>
          </w:tcPr>
          <w:p w14:paraId="25A33563" w14:textId="05B4C4F5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sym w:font="Symbol" w:char="F0B3"/>
            </w: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8</w:t>
            </w:r>
          </w:p>
        </w:tc>
        <w:tc>
          <w:tcPr>
            <w:tcW w:w="623" w:type="dxa"/>
          </w:tcPr>
          <w:p w14:paraId="723D51E6" w14:textId="02F49904" w:rsidR="00EA64CF" w:rsidRPr="006C6F63" w:rsidRDefault="00EA64CF" w:rsidP="00EA64CF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620" w:type="dxa"/>
          </w:tcPr>
          <w:p w14:paraId="5B7316AD" w14:textId="77777777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04" w:type="dxa"/>
          </w:tcPr>
          <w:p w14:paraId="43F5F3BF" w14:textId="77777777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0" w:type="dxa"/>
          </w:tcPr>
          <w:p w14:paraId="6B5EC373" w14:textId="77777777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3" w:type="dxa"/>
          </w:tcPr>
          <w:p w14:paraId="29BCC7A4" w14:textId="77777777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A64CF" w:rsidRPr="004F6A66" w14:paraId="79EFBDD5" w14:textId="4A43AFF3" w:rsidTr="00EA64CF">
        <w:tc>
          <w:tcPr>
            <w:tcW w:w="1862" w:type="dxa"/>
          </w:tcPr>
          <w:p w14:paraId="0EB8C65E" w14:textId="77777777" w:rsidR="00EA64CF" w:rsidRPr="004F6A66" w:rsidRDefault="00EA64CF" w:rsidP="00EA64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 xml:space="preserve">Chloramphenicol </w:t>
            </w:r>
          </w:p>
        </w:tc>
        <w:tc>
          <w:tcPr>
            <w:tcW w:w="682" w:type="dxa"/>
          </w:tcPr>
          <w:p w14:paraId="619EB1B4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≤8</w:t>
            </w:r>
          </w:p>
        </w:tc>
        <w:tc>
          <w:tcPr>
            <w:tcW w:w="572" w:type="dxa"/>
          </w:tcPr>
          <w:p w14:paraId="20143104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6</w:t>
            </w:r>
          </w:p>
        </w:tc>
        <w:tc>
          <w:tcPr>
            <w:tcW w:w="782" w:type="dxa"/>
          </w:tcPr>
          <w:p w14:paraId="41A92C23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sym w:font="Symbol" w:char="F0B3"/>
            </w: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2</w:t>
            </w:r>
          </w:p>
        </w:tc>
        <w:tc>
          <w:tcPr>
            <w:tcW w:w="536" w:type="dxa"/>
          </w:tcPr>
          <w:p w14:paraId="120F11B6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  <w:t>1</w:t>
            </w:r>
          </w:p>
        </w:tc>
        <w:tc>
          <w:tcPr>
            <w:tcW w:w="682" w:type="dxa"/>
          </w:tcPr>
          <w:p w14:paraId="6727222C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≤8</w:t>
            </w:r>
          </w:p>
        </w:tc>
        <w:tc>
          <w:tcPr>
            <w:tcW w:w="490" w:type="dxa"/>
          </w:tcPr>
          <w:p w14:paraId="6356CE85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6</w:t>
            </w:r>
          </w:p>
        </w:tc>
        <w:tc>
          <w:tcPr>
            <w:tcW w:w="691" w:type="dxa"/>
          </w:tcPr>
          <w:p w14:paraId="143DAAAC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sym w:font="Symbol" w:char="F0B3"/>
            </w: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2</w:t>
            </w:r>
          </w:p>
        </w:tc>
        <w:tc>
          <w:tcPr>
            <w:tcW w:w="536" w:type="dxa"/>
          </w:tcPr>
          <w:p w14:paraId="1CC9409C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  <w:t>1</w:t>
            </w:r>
          </w:p>
        </w:tc>
        <w:tc>
          <w:tcPr>
            <w:tcW w:w="882" w:type="dxa"/>
          </w:tcPr>
          <w:p w14:paraId="6FC05605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≤4</w:t>
            </w:r>
          </w:p>
        </w:tc>
        <w:tc>
          <w:tcPr>
            <w:tcW w:w="579" w:type="dxa"/>
          </w:tcPr>
          <w:p w14:paraId="40B0E43E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8</w:t>
            </w:r>
          </w:p>
        </w:tc>
        <w:tc>
          <w:tcPr>
            <w:tcW w:w="691" w:type="dxa"/>
          </w:tcPr>
          <w:p w14:paraId="5D31040D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sym w:font="Symbol" w:char="F0B3"/>
            </w: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6</w:t>
            </w:r>
          </w:p>
        </w:tc>
        <w:tc>
          <w:tcPr>
            <w:tcW w:w="563" w:type="dxa"/>
          </w:tcPr>
          <w:p w14:paraId="3C754548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  <w:t>1</w:t>
            </w:r>
          </w:p>
        </w:tc>
        <w:tc>
          <w:tcPr>
            <w:tcW w:w="676" w:type="dxa"/>
          </w:tcPr>
          <w:p w14:paraId="3236B077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  <w:tc>
          <w:tcPr>
            <w:tcW w:w="617" w:type="dxa"/>
          </w:tcPr>
          <w:p w14:paraId="3C598F8A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  <w:tc>
          <w:tcPr>
            <w:tcW w:w="629" w:type="dxa"/>
          </w:tcPr>
          <w:p w14:paraId="21F9345F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  <w:tc>
          <w:tcPr>
            <w:tcW w:w="623" w:type="dxa"/>
          </w:tcPr>
          <w:p w14:paraId="6C0103DC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  <w:tc>
          <w:tcPr>
            <w:tcW w:w="620" w:type="dxa"/>
          </w:tcPr>
          <w:p w14:paraId="6C9C732B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  <w:tc>
          <w:tcPr>
            <w:tcW w:w="604" w:type="dxa"/>
          </w:tcPr>
          <w:p w14:paraId="6003B2B4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  <w:tc>
          <w:tcPr>
            <w:tcW w:w="620" w:type="dxa"/>
          </w:tcPr>
          <w:p w14:paraId="3281B69B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  <w:tc>
          <w:tcPr>
            <w:tcW w:w="623" w:type="dxa"/>
          </w:tcPr>
          <w:p w14:paraId="21C1E129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</w:tr>
      <w:tr w:rsidR="00EA64CF" w:rsidRPr="004F6A66" w14:paraId="5EB0B080" w14:textId="25E79A3E" w:rsidTr="00EA64CF">
        <w:tc>
          <w:tcPr>
            <w:tcW w:w="1862" w:type="dxa"/>
          </w:tcPr>
          <w:p w14:paraId="7D529D0B" w14:textId="77777777" w:rsidR="00EA64CF" w:rsidRPr="004F6A66" w:rsidRDefault="00EA64CF" w:rsidP="00EA64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 xml:space="preserve">Ciprofloxacin </w:t>
            </w:r>
          </w:p>
        </w:tc>
        <w:tc>
          <w:tcPr>
            <w:tcW w:w="682" w:type="dxa"/>
          </w:tcPr>
          <w:p w14:paraId="655FBB2F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≤1</w:t>
            </w:r>
          </w:p>
        </w:tc>
        <w:tc>
          <w:tcPr>
            <w:tcW w:w="572" w:type="dxa"/>
          </w:tcPr>
          <w:p w14:paraId="249CF495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</w:t>
            </w:r>
          </w:p>
        </w:tc>
        <w:tc>
          <w:tcPr>
            <w:tcW w:w="782" w:type="dxa"/>
          </w:tcPr>
          <w:p w14:paraId="345FD14B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sym w:font="Symbol" w:char="F0B3"/>
            </w: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</w:t>
            </w:r>
          </w:p>
        </w:tc>
        <w:tc>
          <w:tcPr>
            <w:tcW w:w="536" w:type="dxa"/>
          </w:tcPr>
          <w:p w14:paraId="5AED09EE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  <w:t>1</w:t>
            </w:r>
          </w:p>
        </w:tc>
        <w:tc>
          <w:tcPr>
            <w:tcW w:w="682" w:type="dxa"/>
          </w:tcPr>
          <w:p w14:paraId="52A2C793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≤1</w:t>
            </w:r>
          </w:p>
        </w:tc>
        <w:tc>
          <w:tcPr>
            <w:tcW w:w="490" w:type="dxa"/>
          </w:tcPr>
          <w:p w14:paraId="49CF439E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</w:t>
            </w:r>
          </w:p>
        </w:tc>
        <w:tc>
          <w:tcPr>
            <w:tcW w:w="691" w:type="dxa"/>
          </w:tcPr>
          <w:p w14:paraId="2F61EFD9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sym w:font="Symbol" w:char="F0B3"/>
            </w: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</w:t>
            </w:r>
          </w:p>
        </w:tc>
        <w:tc>
          <w:tcPr>
            <w:tcW w:w="536" w:type="dxa"/>
          </w:tcPr>
          <w:p w14:paraId="5B3B1D70" w14:textId="2A7E0093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  <w:t>1</w:t>
            </w:r>
            <w:r w:rsidR="009B6D5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  <w:t>*</w:t>
            </w:r>
          </w:p>
        </w:tc>
        <w:tc>
          <w:tcPr>
            <w:tcW w:w="882" w:type="dxa"/>
          </w:tcPr>
          <w:p w14:paraId="05E54814" w14:textId="67E95BDB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≤0.5</w:t>
            </w:r>
          </w:p>
        </w:tc>
        <w:tc>
          <w:tcPr>
            <w:tcW w:w="579" w:type="dxa"/>
          </w:tcPr>
          <w:p w14:paraId="480ADA71" w14:textId="08AE1F9B" w:rsidR="00EA64CF" w:rsidRPr="004F6A66" w:rsidRDefault="00EA64CF" w:rsidP="00FD3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</w:t>
            </w:r>
          </w:p>
        </w:tc>
        <w:tc>
          <w:tcPr>
            <w:tcW w:w="691" w:type="dxa"/>
          </w:tcPr>
          <w:p w14:paraId="636AFD36" w14:textId="49CEAE66" w:rsidR="00EA64CF" w:rsidRPr="004F6A66" w:rsidRDefault="00EA64CF" w:rsidP="00FD3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sym w:font="Symbol" w:char="F0B3"/>
            </w:r>
            <w:r w:rsidR="00FD31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</w:t>
            </w:r>
          </w:p>
        </w:tc>
        <w:tc>
          <w:tcPr>
            <w:tcW w:w="563" w:type="dxa"/>
          </w:tcPr>
          <w:p w14:paraId="1A80EA7E" w14:textId="2DE10091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  <w:t>2</w:t>
            </w:r>
          </w:p>
        </w:tc>
        <w:tc>
          <w:tcPr>
            <w:tcW w:w="676" w:type="dxa"/>
          </w:tcPr>
          <w:p w14:paraId="1BA2BA2B" w14:textId="1D245C76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≤0.25</w:t>
            </w:r>
          </w:p>
        </w:tc>
        <w:tc>
          <w:tcPr>
            <w:tcW w:w="617" w:type="dxa"/>
          </w:tcPr>
          <w:p w14:paraId="1F37F7B2" w14:textId="0B356081" w:rsidR="00EA64CF" w:rsidRPr="006C6F63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6C6F6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0.5</w:t>
            </w:r>
          </w:p>
        </w:tc>
        <w:tc>
          <w:tcPr>
            <w:tcW w:w="629" w:type="dxa"/>
          </w:tcPr>
          <w:p w14:paraId="67E249D0" w14:textId="0454E2C6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sym w:font="Symbol" w:char="F0B3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</w:t>
            </w:r>
          </w:p>
        </w:tc>
        <w:tc>
          <w:tcPr>
            <w:tcW w:w="623" w:type="dxa"/>
          </w:tcPr>
          <w:p w14:paraId="15A87B09" w14:textId="1682B9E1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  <w:t>2</w:t>
            </w:r>
          </w:p>
        </w:tc>
        <w:tc>
          <w:tcPr>
            <w:tcW w:w="620" w:type="dxa"/>
          </w:tcPr>
          <w:p w14:paraId="6949C230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  <w:tc>
          <w:tcPr>
            <w:tcW w:w="604" w:type="dxa"/>
          </w:tcPr>
          <w:p w14:paraId="510725E0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  <w:tc>
          <w:tcPr>
            <w:tcW w:w="620" w:type="dxa"/>
          </w:tcPr>
          <w:p w14:paraId="02F7C00C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  <w:tc>
          <w:tcPr>
            <w:tcW w:w="623" w:type="dxa"/>
          </w:tcPr>
          <w:p w14:paraId="411506C7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</w:tr>
      <w:tr w:rsidR="00EA64CF" w:rsidRPr="004F6A66" w14:paraId="5ADD8D54" w14:textId="5EB1DA5B" w:rsidTr="00EA64CF">
        <w:tc>
          <w:tcPr>
            <w:tcW w:w="1862" w:type="dxa"/>
          </w:tcPr>
          <w:p w14:paraId="3B6FF857" w14:textId="77777777" w:rsidR="00EA64CF" w:rsidRPr="004F6A66" w:rsidRDefault="00EA64CF" w:rsidP="00EA64CF">
            <w:pPr>
              <w:tabs>
                <w:tab w:val="left" w:pos="159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 xml:space="preserve">Colistin </w:t>
            </w:r>
          </w:p>
        </w:tc>
        <w:tc>
          <w:tcPr>
            <w:tcW w:w="682" w:type="dxa"/>
          </w:tcPr>
          <w:p w14:paraId="5196F347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≤2</w:t>
            </w:r>
          </w:p>
        </w:tc>
        <w:tc>
          <w:tcPr>
            <w:tcW w:w="572" w:type="dxa"/>
          </w:tcPr>
          <w:p w14:paraId="26FFC42F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 w:eastAsia="da-DK"/>
              </w:rPr>
            </w:pPr>
          </w:p>
        </w:tc>
        <w:tc>
          <w:tcPr>
            <w:tcW w:w="782" w:type="dxa"/>
          </w:tcPr>
          <w:p w14:paraId="3D160D4D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sym w:font="Symbol" w:char="F0B3"/>
            </w: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</w:t>
            </w:r>
          </w:p>
        </w:tc>
        <w:tc>
          <w:tcPr>
            <w:tcW w:w="536" w:type="dxa"/>
          </w:tcPr>
          <w:p w14:paraId="12090EBA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  <w:t>3</w:t>
            </w:r>
          </w:p>
        </w:tc>
        <w:tc>
          <w:tcPr>
            <w:tcW w:w="682" w:type="dxa"/>
          </w:tcPr>
          <w:p w14:paraId="0086C18D" w14:textId="77777777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90" w:type="dxa"/>
          </w:tcPr>
          <w:p w14:paraId="4CBBF8BE" w14:textId="77777777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91" w:type="dxa"/>
          </w:tcPr>
          <w:p w14:paraId="6242658B" w14:textId="77777777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36" w:type="dxa"/>
          </w:tcPr>
          <w:p w14:paraId="283E669B" w14:textId="77777777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82" w:type="dxa"/>
          </w:tcPr>
          <w:p w14:paraId="7CF30B5E" w14:textId="77777777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79" w:type="dxa"/>
          </w:tcPr>
          <w:p w14:paraId="130804CB" w14:textId="77777777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91" w:type="dxa"/>
          </w:tcPr>
          <w:p w14:paraId="35ACAC19" w14:textId="77777777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3C531871" w14:textId="77777777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</w:tcPr>
          <w:p w14:paraId="6664F70F" w14:textId="77777777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17" w:type="dxa"/>
          </w:tcPr>
          <w:p w14:paraId="70F702B3" w14:textId="77777777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9" w:type="dxa"/>
          </w:tcPr>
          <w:p w14:paraId="1F2B2C42" w14:textId="77777777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3" w:type="dxa"/>
          </w:tcPr>
          <w:p w14:paraId="2D996645" w14:textId="77777777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0" w:type="dxa"/>
          </w:tcPr>
          <w:p w14:paraId="4DF8A358" w14:textId="77777777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04" w:type="dxa"/>
          </w:tcPr>
          <w:p w14:paraId="6030EB19" w14:textId="77777777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0" w:type="dxa"/>
          </w:tcPr>
          <w:p w14:paraId="13826711" w14:textId="77777777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3" w:type="dxa"/>
          </w:tcPr>
          <w:p w14:paraId="6812BBA2" w14:textId="77777777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A64CF" w:rsidRPr="004F6A66" w14:paraId="001FE796" w14:textId="31B5293E" w:rsidTr="00EA64CF">
        <w:tc>
          <w:tcPr>
            <w:tcW w:w="1862" w:type="dxa"/>
          </w:tcPr>
          <w:p w14:paraId="0083A709" w14:textId="77777777" w:rsidR="00EA64CF" w:rsidRPr="004F6A66" w:rsidRDefault="00EA64CF" w:rsidP="00EA64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Erythromycin</w:t>
            </w:r>
          </w:p>
        </w:tc>
        <w:tc>
          <w:tcPr>
            <w:tcW w:w="682" w:type="dxa"/>
          </w:tcPr>
          <w:p w14:paraId="55ABBDBD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72" w:type="dxa"/>
          </w:tcPr>
          <w:p w14:paraId="389AE1B7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782" w:type="dxa"/>
          </w:tcPr>
          <w:p w14:paraId="28D1F78F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36" w:type="dxa"/>
          </w:tcPr>
          <w:p w14:paraId="1A12E6C5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  <w:tc>
          <w:tcPr>
            <w:tcW w:w="682" w:type="dxa"/>
          </w:tcPr>
          <w:p w14:paraId="622BC16C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≤0.5</w:t>
            </w:r>
          </w:p>
        </w:tc>
        <w:tc>
          <w:tcPr>
            <w:tcW w:w="490" w:type="dxa"/>
          </w:tcPr>
          <w:p w14:paraId="43A82C5E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-4</w:t>
            </w:r>
          </w:p>
        </w:tc>
        <w:tc>
          <w:tcPr>
            <w:tcW w:w="691" w:type="dxa"/>
          </w:tcPr>
          <w:p w14:paraId="25BAEDB6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sym w:font="Symbol" w:char="F0B3"/>
            </w: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8</w:t>
            </w:r>
          </w:p>
        </w:tc>
        <w:tc>
          <w:tcPr>
            <w:tcW w:w="536" w:type="dxa"/>
          </w:tcPr>
          <w:p w14:paraId="0F3E379C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  <w:t>1</w:t>
            </w:r>
          </w:p>
        </w:tc>
        <w:tc>
          <w:tcPr>
            <w:tcW w:w="882" w:type="dxa"/>
          </w:tcPr>
          <w:p w14:paraId="60E82300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≤0.25</w:t>
            </w:r>
          </w:p>
        </w:tc>
        <w:tc>
          <w:tcPr>
            <w:tcW w:w="579" w:type="dxa"/>
          </w:tcPr>
          <w:p w14:paraId="4493B435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0.5</w:t>
            </w:r>
          </w:p>
        </w:tc>
        <w:tc>
          <w:tcPr>
            <w:tcW w:w="691" w:type="dxa"/>
          </w:tcPr>
          <w:p w14:paraId="71751CBC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sym w:font="Symbol" w:char="F0B3"/>
            </w: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</w:t>
            </w:r>
          </w:p>
        </w:tc>
        <w:tc>
          <w:tcPr>
            <w:tcW w:w="563" w:type="dxa"/>
          </w:tcPr>
          <w:p w14:paraId="34DC3D14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  <w:t>1</w:t>
            </w:r>
          </w:p>
        </w:tc>
        <w:tc>
          <w:tcPr>
            <w:tcW w:w="676" w:type="dxa"/>
          </w:tcPr>
          <w:p w14:paraId="6A857787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  <w:tc>
          <w:tcPr>
            <w:tcW w:w="617" w:type="dxa"/>
          </w:tcPr>
          <w:p w14:paraId="6D94CA40" w14:textId="71906DB8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  <w:tc>
          <w:tcPr>
            <w:tcW w:w="629" w:type="dxa"/>
          </w:tcPr>
          <w:p w14:paraId="7BADFD53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  <w:tc>
          <w:tcPr>
            <w:tcW w:w="623" w:type="dxa"/>
          </w:tcPr>
          <w:p w14:paraId="0695D458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  <w:tc>
          <w:tcPr>
            <w:tcW w:w="620" w:type="dxa"/>
          </w:tcPr>
          <w:p w14:paraId="37E1E739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  <w:tc>
          <w:tcPr>
            <w:tcW w:w="604" w:type="dxa"/>
          </w:tcPr>
          <w:p w14:paraId="610D9AA0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  <w:tc>
          <w:tcPr>
            <w:tcW w:w="620" w:type="dxa"/>
          </w:tcPr>
          <w:p w14:paraId="242F9211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  <w:tc>
          <w:tcPr>
            <w:tcW w:w="623" w:type="dxa"/>
          </w:tcPr>
          <w:p w14:paraId="0DFBFEE0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</w:tr>
      <w:tr w:rsidR="00EA64CF" w:rsidRPr="004F6A66" w14:paraId="270381DC" w14:textId="176D9891" w:rsidTr="00EA64CF">
        <w:tc>
          <w:tcPr>
            <w:tcW w:w="1862" w:type="dxa"/>
          </w:tcPr>
          <w:p w14:paraId="63040543" w14:textId="77777777" w:rsidR="00EA64CF" w:rsidRPr="004F6A66" w:rsidRDefault="00EA64CF" w:rsidP="00EA64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 xml:space="preserve">Florfenicol </w:t>
            </w:r>
          </w:p>
        </w:tc>
        <w:tc>
          <w:tcPr>
            <w:tcW w:w="682" w:type="dxa"/>
          </w:tcPr>
          <w:p w14:paraId="2C4AB5C8" w14:textId="56977BE2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≤4</w:t>
            </w:r>
          </w:p>
        </w:tc>
        <w:tc>
          <w:tcPr>
            <w:tcW w:w="572" w:type="dxa"/>
          </w:tcPr>
          <w:p w14:paraId="492C84BC" w14:textId="0C787F39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782" w:type="dxa"/>
          </w:tcPr>
          <w:p w14:paraId="4BECFA49" w14:textId="05B55353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sym w:font="Symbol" w:char="F0B3"/>
            </w: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6</w:t>
            </w:r>
          </w:p>
        </w:tc>
        <w:tc>
          <w:tcPr>
            <w:tcW w:w="536" w:type="dxa"/>
          </w:tcPr>
          <w:p w14:paraId="5D4AA220" w14:textId="1EA6EBE2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  <w:t>2</w:t>
            </w:r>
          </w:p>
        </w:tc>
        <w:tc>
          <w:tcPr>
            <w:tcW w:w="682" w:type="dxa"/>
          </w:tcPr>
          <w:p w14:paraId="133A9D24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490" w:type="dxa"/>
          </w:tcPr>
          <w:p w14:paraId="4AAB16B0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691" w:type="dxa"/>
          </w:tcPr>
          <w:p w14:paraId="20924903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sym w:font="Symbol" w:char="F0B3"/>
            </w: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2</w:t>
            </w:r>
          </w:p>
        </w:tc>
        <w:tc>
          <w:tcPr>
            <w:tcW w:w="536" w:type="dxa"/>
          </w:tcPr>
          <w:p w14:paraId="2707C139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  <w:t>4*</w:t>
            </w:r>
          </w:p>
        </w:tc>
        <w:tc>
          <w:tcPr>
            <w:tcW w:w="882" w:type="dxa"/>
          </w:tcPr>
          <w:p w14:paraId="6F8C65F8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≤2</w:t>
            </w:r>
          </w:p>
        </w:tc>
        <w:tc>
          <w:tcPr>
            <w:tcW w:w="579" w:type="dxa"/>
          </w:tcPr>
          <w:p w14:paraId="7830D91F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</w:t>
            </w:r>
          </w:p>
        </w:tc>
        <w:tc>
          <w:tcPr>
            <w:tcW w:w="691" w:type="dxa"/>
          </w:tcPr>
          <w:p w14:paraId="0506682F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sym w:font="Symbol" w:char="F0B3"/>
            </w: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8</w:t>
            </w:r>
          </w:p>
        </w:tc>
        <w:tc>
          <w:tcPr>
            <w:tcW w:w="563" w:type="dxa"/>
          </w:tcPr>
          <w:p w14:paraId="61D79888" w14:textId="343A6B73" w:rsidR="00EA64CF" w:rsidRPr="004F6A66" w:rsidRDefault="00EA64CF" w:rsidP="00517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  <w:t>2</w:t>
            </w:r>
          </w:p>
        </w:tc>
        <w:tc>
          <w:tcPr>
            <w:tcW w:w="676" w:type="dxa"/>
          </w:tcPr>
          <w:p w14:paraId="593FA42E" w14:textId="5FF2BA76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≤2</w:t>
            </w:r>
          </w:p>
        </w:tc>
        <w:tc>
          <w:tcPr>
            <w:tcW w:w="617" w:type="dxa"/>
          </w:tcPr>
          <w:p w14:paraId="644A5920" w14:textId="4F6EBFBB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</w:t>
            </w:r>
          </w:p>
        </w:tc>
        <w:tc>
          <w:tcPr>
            <w:tcW w:w="629" w:type="dxa"/>
          </w:tcPr>
          <w:p w14:paraId="09772B2D" w14:textId="66BE4FF5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sym w:font="Symbol" w:char="F0B3"/>
            </w: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8</w:t>
            </w:r>
          </w:p>
        </w:tc>
        <w:tc>
          <w:tcPr>
            <w:tcW w:w="623" w:type="dxa"/>
          </w:tcPr>
          <w:p w14:paraId="3F61DD78" w14:textId="2E0E60D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  <w:t>2</w:t>
            </w:r>
          </w:p>
        </w:tc>
        <w:tc>
          <w:tcPr>
            <w:tcW w:w="620" w:type="dxa"/>
          </w:tcPr>
          <w:p w14:paraId="1F9A202E" w14:textId="0150FDE9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≤2</w:t>
            </w:r>
          </w:p>
        </w:tc>
        <w:tc>
          <w:tcPr>
            <w:tcW w:w="604" w:type="dxa"/>
          </w:tcPr>
          <w:p w14:paraId="1857ABF3" w14:textId="1B297930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</w:t>
            </w:r>
          </w:p>
        </w:tc>
        <w:tc>
          <w:tcPr>
            <w:tcW w:w="620" w:type="dxa"/>
          </w:tcPr>
          <w:p w14:paraId="29D415D7" w14:textId="211AD9FE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sym w:font="Symbol" w:char="F0B3"/>
            </w: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8</w:t>
            </w:r>
          </w:p>
        </w:tc>
        <w:tc>
          <w:tcPr>
            <w:tcW w:w="623" w:type="dxa"/>
          </w:tcPr>
          <w:p w14:paraId="6282A733" w14:textId="1E29A30E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  <w:t>2</w:t>
            </w:r>
          </w:p>
        </w:tc>
      </w:tr>
      <w:tr w:rsidR="00EA64CF" w:rsidRPr="004F6A66" w14:paraId="395D3A44" w14:textId="49553607" w:rsidTr="00EA64CF">
        <w:tc>
          <w:tcPr>
            <w:tcW w:w="1862" w:type="dxa"/>
          </w:tcPr>
          <w:p w14:paraId="4C999057" w14:textId="77777777" w:rsidR="00EA64CF" w:rsidRPr="004F6A66" w:rsidRDefault="00EA64CF" w:rsidP="00EA64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Gentamicin</w:t>
            </w:r>
          </w:p>
        </w:tc>
        <w:tc>
          <w:tcPr>
            <w:tcW w:w="682" w:type="dxa"/>
          </w:tcPr>
          <w:p w14:paraId="3A433505" w14:textId="61B17E3A" w:rsidR="00EA64CF" w:rsidRPr="004F6A66" w:rsidRDefault="00EA64CF" w:rsidP="00517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≤</w:t>
            </w:r>
            <w:r w:rsidR="00517A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</w:t>
            </w:r>
          </w:p>
        </w:tc>
        <w:tc>
          <w:tcPr>
            <w:tcW w:w="572" w:type="dxa"/>
          </w:tcPr>
          <w:p w14:paraId="3F55CB5F" w14:textId="6805A81A" w:rsidR="00EA64CF" w:rsidRPr="004F6A66" w:rsidRDefault="00517AB5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782" w:type="dxa"/>
          </w:tcPr>
          <w:p w14:paraId="5967CB16" w14:textId="1BC07F06" w:rsidR="00EA64CF" w:rsidRPr="004F6A66" w:rsidRDefault="00EA64CF" w:rsidP="00517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sym w:font="Symbol" w:char="F0B3"/>
            </w:r>
            <w:r w:rsidR="00517A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8</w:t>
            </w:r>
          </w:p>
        </w:tc>
        <w:tc>
          <w:tcPr>
            <w:tcW w:w="536" w:type="dxa"/>
          </w:tcPr>
          <w:p w14:paraId="7DE6E115" w14:textId="28F45FCD" w:rsidR="00EA64CF" w:rsidRPr="004F6A66" w:rsidRDefault="00517AB5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  <w:t>3</w:t>
            </w:r>
          </w:p>
        </w:tc>
        <w:tc>
          <w:tcPr>
            <w:tcW w:w="682" w:type="dxa"/>
          </w:tcPr>
          <w:p w14:paraId="1D55D785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≤4</w:t>
            </w:r>
          </w:p>
        </w:tc>
        <w:tc>
          <w:tcPr>
            <w:tcW w:w="490" w:type="dxa"/>
          </w:tcPr>
          <w:p w14:paraId="0139CA95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8</w:t>
            </w:r>
          </w:p>
        </w:tc>
        <w:tc>
          <w:tcPr>
            <w:tcW w:w="691" w:type="dxa"/>
          </w:tcPr>
          <w:p w14:paraId="211D71A0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sym w:font="Symbol" w:char="F0B3"/>
            </w: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6</w:t>
            </w:r>
          </w:p>
        </w:tc>
        <w:tc>
          <w:tcPr>
            <w:tcW w:w="536" w:type="dxa"/>
          </w:tcPr>
          <w:p w14:paraId="019CC326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  <w:t>1</w:t>
            </w:r>
          </w:p>
        </w:tc>
        <w:tc>
          <w:tcPr>
            <w:tcW w:w="882" w:type="dxa"/>
          </w:tcPr>
          <w:p w14:paraId="75F7345F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NA</w:t>
            </w:r>
          </w:p>
        </w:tc>
        <w:tc>
          <w:tcPr>
            <w:tcW w:w="579" w:type="dxa"/>
          </w:tcPr>
          <w:p w14:paraId="27A1257A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NA</w:t>
            </w:r>
          </w:p>
        </w:tc>
        <w:tc>
          <w:tcPr>
            <w:tcW w:w="691" w:type="dxa"/>
          </w:tcPr>
          <w:p w14:paraId="6C277170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NA</w:t>
            </w:r>
          </w:p>
        </w:tc>
        <w:tc>
          <w:tcPr>
            <w:tcW w:w="563" w:type="dxa"/>
          </w:tcPr>
          <w:p w14:paraId="4037D7C3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  <w:t>3</w:t>
            </w:r>
          </w:p>
        </w:tc>
        <w:tc>
          <w:tcPr>
            <w:tcW w:w="676" w:type="dxa"/>
          </w:tcPr>
          <w:p w14:paraId="4A87FD27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  <w:tc>
          <w:tcPr>
            <w:tcW w:w="617" w:type="dxa"/>
          </w:tcPr>
          <w:p w14:paraId="1C9573B1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  <w:tc>
          <w:tcPr>
            <w:tcW w:w="629" w:type="dxa"/>
          </w:tcPr>
          <w:p w14:paraId="51A8A7F4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  <w:tc>
          <w:tcPr>
            <w:tcW w:w="623" w:type="dxa"/>
          </w:tcPr>
          <w:p w14:paraId="6CB83EFB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  <w:tc>
          <w:tcPr>
            <w:tcW w:w="620" w:type="dxa"/>
          </w:tcPr>
          <w:p w14:paraId="566D7831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  <w:tc>
          <w:tcPr>
            <w:tcW w:w="604" w:type="dxa"/>
          </w:tcPr>
          <w:p w14:paraId="33E1AD13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  <w:tc>
          <w:tcPr>
            <w:tcW w:w="620" w:type="dxa"/>
          </w:tcPr>
          <w:p w14:paraId="3FB74F9F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  <w:tc>
          <w:tcPr>
            <w:tcW w:w="623" w:type="dxa"/>
          </w:tcPr>
          <w:p w14:paraId="650696F6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</w:tr>
      <w:tr w:rsidR="00EA64CF" w:rsidRPr="004F6A66" w14:paraId="74432E6D" w14:textId="48DA5533" w:rsidTr="00EA64CF">
        <w:tc>
          <w:tcPr>
            <w:tcW w:w="1862" w:type="dxa"/>
          </w:tcPr>
          <w:p w14:paraId="48912828" w14:textId="77777777" w:rsidR="00EA64CF" w:rsidRPr="004F6A66" w:rsidRDefault="00EA64CF" w:rsidP="00EA64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Nalidixic acid </w:t>
            </w:r>
          </w:p>
        </w:tc>
        <w:tc>
          <w:tcPr>
            <w:tcW w:w="682" w:type="dxa"/>
          </w:tcPr>
          <w:p w14:paraId="03BE5E20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≤16</w:t>
            </w:r>
          </w:p>
        </w:tc>
        <w:tc>
          <w:tcPr>
            <w:tcW w:w="572" w:type="dxa"/>
          </w:tcPr>
          <w:p w14:paraId="392DB210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82" w:type="dxa"/>
          </w:tcPr>
          <w:p w14:paraId="2914F1BF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sym w:font="Symbol" w:char="F0B3"/>
            </w: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2</w:t>
            </w:r>
          </w:p>
        </w:tc>
        <w:tc>
          <w:tcPr>
            <w:tcW w:w="536" w:type="dxa"/>
          </w:tcPr>
          <w:p w14:paraId="238AEF60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da-DK"/>
              </w:rPr>
              <w:t>1</w:t>
            </w:r>
          </w:p>
        </w:tc>
        <w:tc>
          <w:tcPr>
            <w:tcW w:w="682" w:type="dxa"/>
          </w:tcPr>
          <w:p w14:paraId="240DF830" w14:textId="77777777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90" w:type="dxa"/>
          </w:tcPr>
          <w:p w14:paraId="46F719C3" w14:textId="77777777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91" w:type="dxa"/>
          </w:tcPr>
          <w:p w14:paraId="10A41CE4" w14:textId="77777777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36" w:type="dxa"/>
          </w:tcPr>
          <w:p w14:paraId="02F52282" w14:textId="77777777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82" w:type="dxa"/>
          </w:tcPr>
          <w:p w14:paraId="11399A3D" w14:textId="77777777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79" w:type="dxa"/>
          </w:tcPr>
          <w:p w14:paraId="69DED4CD" w14:textId="77777777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91" w:type="dxa"/>
          </w:tcPr>
          <w:p w14:paraId="2496A79F" w14:textId="77777777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42A94EDC" w14:textId="77777777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</w:tcPr>
          <w:p w14:paraId="65FD5FF2" w14:textId="77777777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17" w:type="dxa"/>
          </w:tcPr>
          <w:p w14:paraId="5F2183D5" w14:textId="77777777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9" w:type="dxa"/>
          </w:tcPr>
          <w:p w14:paraId="0D64EBC3" w14:textId="77777777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3" w:type="dxa"/>
          </w:tcPr>
          <w:p w14:paraId="2291F1DB" w14:textId="77777777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0" w:type="dxa"/>
          </w:tcPr>
          <w:p w14:paraId="26356B49" w14:textId="77777777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04" w:type="dxa"/>
          </w:tcPr>
          <w:p w14:paraId="3101C063" w14:textId="77777777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0" w:type="dxa"/>
          </w:tcPr>
          <w:p w14:paraId="382AF12F" w14:textId="77777777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3" w:type="dxa"/>
          </w:tcPr>
          <w:p w14:paraId="7B036CB3" w14:textId="77777777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A64CF" w:rsidRPr="004F6A66" w14:paraId="48C7AC22" w14:textId="4D6E13CD" w:rsidTr="00EA64CF">
        <w:trPr>
          <w:trHeight w:val="413"/>
        </w:trPr>
        <w:tc>
          <w:tcPr>
            <w:tcW w:w="1862" w:type="dxa"/>
          </w:tcPr>
          <w:p w14:paraId="50590A00" w14:textId="77777777" w:rsidR="00EA64CF" w:rsidRPr="004F6A66" w:rsidRDefault="00EA64CF" w:rsidP="00EA64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Neomycin</w:t>
            </w:r>
          </w:p>
        </w:tc>
        <w:tc>
          <w:tcPr>
            <w:tcW w:w="682" w:type="dxa"/>
          </w:tcPr>
          <w:p w14:paraId="02E18C54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72" w:type="dxa"/>
          </w:tcPr>
          <w:p w14:paraId="21D11C54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782" w:type="dxa"/>
          </w:tcPr>
          <w:p w14:paraId="6E3883A1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sym w:font="Symbol" w:char="F0B3"/>
            </w: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6</w:t>
            </w:r>
          </w:p>
        </w:tc>
        <w:tc>
          <w:tcPr>
            <w:tcW w:w="536" w:type="dxa"/>
          </w:tcPr>
          <w:p w14:paraId="091EA26A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  <w:t>4</w:t>
            </w:r>
          </w:p>
        </w:tc>
        <w:tc>
          <w:tcPr>
            <w:tcW w:w="682" w:type="dxa"/>
          </w:tcPr>
          <w:p w14:paraId="774977C6" w14:textId="77777777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90" w:type="dxa"/>
          </w:tcPr>
          <w:p w14:paraId="5884DAC5" w14:textId="77777777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91" w:type="dxa"/>
          </w:tcPr>
          <w:p w14:paraId="7BC98A82" w14:textId="77777777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36" w:type="dxa"/>
          </w:tcPr>
          <w:p w14:paraId="7DD3A059" w14:textId="77777777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82" w:type="dxa"/>
          </w:tcPr>
          <w:p w14:paraId="3ABB71BD" w14:textId="77777777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79" w:type="dxa"/>
          </w:tcPr>
          <w:p w14:paraId="44073FCB" w14:textId="77777777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91" w:type="dxa"/>
          </w:tcPr>
          <w:p w14:paraId="65272A4E" w14:textId="77777777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2A8EF131" w14:textId="77777777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</w:tcPr>
          <w:p w14:paraId="4F1367BA" w14:textId="77777777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17" w:type="dxa"/>
          </w:tcPr>
          <w:p w14:paraId="50AE07B0" w14:textId="77777777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9" w:type="dxa"/>
          </w:tcPr>
          <w:p w14:paraId="0D5F10DE" w14:textId="77777777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3" w:type="dxa"/>
          </w:tcPr>
          <w:p w14:paraId="6F403048" w14:textId="77777777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0" w:type="dxa"/>
          </w:tcPr>
          <w:p w14:paraId="3ECACA2E" w14:textId="77777777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04" w:type="dxa"/>
          </w:tcPr>
          <w:p w14:paraId="110FB4A8" w14:textId="77777777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0" w:type="dxa"/>
          </w:tcPr>
          <w:p w14:paraId="01FCEEA6" w14:textId="77777777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3" w:type="dxa"/>
          </w:tcPr>
          <w:p w14:paraId="12FA7438" w14:textId="77777777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A64CF" w:rsidRPr="004F6A66" w14:paraId="2AA41116" w14:textId="2D494C88" w:rsidTr="00EA64CF">
        <w:tc>
          <w:tcPr>
            <w:tcW w:w="1862" w:type="dxa"/>
          </w:tcPr>
          <w:p w14:paraId="2F236B32" w14:textId="77777777" w:rsidR="00EA64CF" w:rsidRPr="004F6A66" w:rsidRDefault="00EA64CF" w:rsidP="00EA64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Penicillin</w:t>
            </w:r>
          </w:p>
        </w:tc>
        <w:tc>
          <w:tcPr>
            <w:tcW w:w="682" w:type="dxa"/>
          </w:tcPr>
          <w:p w14:paraId="7CD424A4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72" w:type="dxa"/>
          </w:tcPr>
          <w:p w14:paraId="718EB2B8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782" w:type="dxa"/>
          </w:tcPr>
          <w:p w14:paraId="0A6B2286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36" w:type="dxa"/>
          </w:tcPr>
          <w:p w14:paraId="4B1834E3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  <w:tc>
          <w:tcPr>
            <w:tcW w:w="682" w:type="dxa"/>
          </w:tcPr>
          <w:p w14:paraId="7AB1C9DE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≤0.12</w:t>
            </w:r>
          </w:p>
        </w:tc>
        <w:tc>
          <w:tcPr>
            <w:tcW w:w="490" w:type="dxa"/>
          </w:tcPr>
          <w:p w14:paraId="119A4EF3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691" w:type="dxa"/>
          </w:tcPr>
          <w:p w14:paraId="67D37925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sym w:font="Symbol" w:char="F0B3"/>
            </w: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0.25</w:t>
            </w:r>
          </w:p>
        </w:tc>
        <w:tc>
          <w:tcPr>
            <w:tcW w:w="536" w:type="dxa"/>
          </w:tcPr>
          <w:p w14:paraId="36DB7B79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  <w:t>1</w:t>
            </w:r>
          </w:p>
        </w:tc>
        <w:tc>
          <w:tcPr>
            <w:tcW w:w="882" w:type="dxa"/>
          </w:tcPr>
          <w:p w14:paraId="1D1CB48A" w14:textId="64CE2D68" w:rsidR="00EA64CF" w:rsidRPr="004F6A66" w:rsidRDefault="00EA64CF" w:rsidP="00517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≤0.2</w:t>
            </w:r>
            <w:r w:rsidR="00517A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5</w:t>
            </w:r>
          </w:p>
        </w:tc>
        <w:tc>
          <w:tcPr>
            <w:tcW w:w="579" w:type="dxa"/>
          </w:tcPr>
          <w:p w14:paraId="7146D4F7" w14:textId="321409A7" w:rsidR="00EA64CF" w:rsidRPr="004F6A66" w:rsidRDefault="00517AB5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0.5</w:t>
            </w:r>
          </w:p>
        </w:tc>
        <w:tc>
          <w:tcPr>
            <w:tcW w:w="691" w:type="dxa"/>
          </w:tcPr>
          <w:p w14:paraId="456508D5" w14:textId="04EF3AC3" w:rsidR="00EA64CF" w:rsidRPr="004F6A66" w:rsidRDefault="00EA64CF" w:rsidP="00517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sym w:font="Symbol" w:char="F0B3"/>
            </w:r>
            <w:r w:rsidR="00517A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</w:t>
            </w: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.</w:t>
            </w:r>
            <w:r w:rsidR="00517A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00</w:t>
            </w:r>
          </w:p>
        </w:tc>
        <w:tc>
          <w:tcPr>
            <w:tcW w:w="563" w:type="dxa"/>
          </w:tcPr>
          <w:p w14:paraId="5010AC05" w14:textId="502B9437" w:rsidR="00EA64CF" w:rsidRPr="004F6A66" w:rsidRDefault="00517AB5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  <w:t>2</w:t>
            </w:r>
          </w:p>
        </w:tc>
        <w:tc>
          <w:tcPr>
            <w:tcW w:w="676" w:type="dxa"/>
          </w:tcPr>
          <w:p w14:paraId="47231C20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  <w:tc>
          <w:tcPr>
            <w:tcW w:w="617" w:type="dxa"/>
          </w:tcPr>
          <w:p w14:paraId="5ACB1424" w14:textId="4CCE102D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  <w:tc>
          <w:tcPr>
            <w:tcW w:w="629" w:type="dxa"/>
          </w:tcPr>
          <w:p w14:paraId="6DC8B11F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  <w:tc>
          <w:tcPr>
            <w:tcW w:w="623" w:type="dxa"/>
          </w:tcPr>
          <w:p w14:paraId="0842E527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  <w:tc>
          <w:tcPr>
            <w:tcW w:w="620" w:type="dxa"/>
          </w:tcPr>
          <w:p w14:paraId="1BF8FA95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  <w:tc>
          <w:tcPr>
            <w:tcW w:w="604" w:type="dxa"/>
          </w:tcPr>
          <w:p w14:paraId="5F414D92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  <w:tc>
          <w:tcPr>
            <w:tcW w:w="620" w:type="dxa"/>
          </w:tcPr>
          <w:p w14:paraId="69ADC6CB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  <w:tc>
          <w:tcPr>
            <w:tcW w:w="623" w:type="dxa"/>
          </w:tcPr>
          <w:p w14:paraId="7009BC1E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</w:tr>
      <w:tr w:rsidR="00EA64CF" w:rsidRPr="004F6A66" w14:paraId="6DB61C0A" w14:textId="4082CC60" w:rsidTr="00EA64CF">
        <w:tc>
          <w:tcPr>
            <w:tcW w:w="1862" w:type="dxa"/>
          </w:tcPr>
          <w:p w14:paraId="73304797" w14:textId="77777777" w:rsidR="00EA64CF" w:rsidRPr="004F6A66" w:rsidRDefault="00EA64CF" w:rsidP="00EA64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 xml:space="preserve">Spectinomycin </w:t>
            </w:r>
          </w:p>
        </w:tc>
        <w:tc>
          <w:tcPr>
            <w:tcW w:w="682" w:type="dxa"/>
          </w:tcPr>
          <w:p w14:paraId="1E375A74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72" w:type="dxa"/>
          </w:tcPr>
          <w:p w14:paraId="4C95CB83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782" w:type="dxa"/>
          </w:tcPr>
          <w:p w14:paraId="29AD4359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sym w:font="Symbol" w:char="F0B3"/>
            </w: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28</w:t>
            </w:r>
          </w:p>
        </w:tc>
        <w:tc>
          <w:tcPr>
            <w:tcW w:w="536" w:type="dxa"/>
          </w:tcPr>
          <w:p w14:paraId="76FD703D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  <w:t>4</w:t>
            </w:r>
          </w:p>
        </w:tc>
        <w:tc>
          <w:tcPr>
            <w:tcW w:w="682" w:type="dxa"/>
          </w:tcPr>
          <w:p w14:paraId="73C7DC3A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490" w:type="dxa"/>
          </w:tcPr>
          <w:p w14:paraId="555897E0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691" w:type="dxa"/>
          </w:tcPr>
          <w:p w14:paraId="42C7617D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sym w:font="Symbol" w:char="F0B3"/>
            </w: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28</w:t>
            </w:r>
          </w:p>
        </w:tc>
        <w:tc>
          <w:tcPr>
            <w:tcW w:w="536" w:type="dxa"/>
          </w:tcPr>
          <w:p w14:paraId="75F3CE93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  <w:t>4*</w:t>
            </w:r>
          </w:p>
        </w:tc>
        <w:tc>
          <w:tcPr>
            <w:tcW w:w="882" w:type="dxa"/>
          </w:tcPr>
          <w:p w14:paraId="2548D943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  <w:lang w:val="en-GB" w:eastAsia="da-DK"/>
              </w:rPr>
            </w:pPr>
          </w:p>
        </w:tc>
        <w:tc>
          <w:tcPr>
            <w:tcW w:w="579" w:type="dxa"/>
          </w:tcPr>
          <w:p w14:paraId="76C39C8E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  <w:lang w:val="en-GB" w:eastAsia="da-DK"/>
              </w:rPr>
            </w:pPr>
          </w:p>
        </w:tc>
        <w:tc>
          <w:tcPr>
            <w:tcW w:w="691" w:type="dxa"/>
          </w:tcPr>
          <w:p w14:paraId="4959DCC9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  <w:lang w:val="en-GB" w:eastAsia="da-DK"/>
              </w:rPr>
            </w:pPr>
          </w:p>
        </w:tc>
        <w:tc>
          <w:tcPr>
            <w:tcW w:w="563" w:type="dxa"/>
          </w:tcPr>
          <w:p w14:paraId="1777E5C3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  <w:vertAlign w:val="superscript"/>
                <w:lang w:val="en-GB" w:eastAsia="da-DK"/>
              </w:rPr>
            </w:pPr>
          </w:p>
        </w:tc>
        <w:tc>
          <w:tcPr>
            <w:tcW w:w="676" w:type="dxa"/>
          </w:tcPr>
          <w:p w14:paraId="3AC3C293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  <w:vertAlign w:val="superscript"/>
                <w:lang w:val="en-GB" w:eastAsia="da-DK"/>
              </w:rPr>
            </w:pPr>
          </w:p>
        </w:tc>
        <w:tc>
          <w:tcPr>
            <w:tcW w:w="617" w:type="dxa"/>
          </w:tcPr>
          <w:p w14:paraId="4A9153A7" w14:textId="184F6125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  <w:vertAlign w:val="superscript"/>
                <w:lang w:val="en-GB" w:eastAsia="da-DK"/>
              </w:rPr>
            </w:pPr>
          </w:p>
        </w:tc>
        <w:tc>
          <w:tcPr>
            <w:tcW w:w="629" w:type="dxa"/>
          </w:tcPr>
          <w:p w14:paraId="76D903EE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  <w:vertAlign w:val="superscript"/>
                <w:lang w:val="en-GB" w:eastAsia="da-DK"/>
              </w:rPr>
            </w:pPr>
          </w:p>
        </w:tc>
        <w:tc>
          <w:tcPr>
            <w:tcW w:w="623" w:type="dxa"/>
          </w:tcPr>
          <w:p w14:paraId="6F0915DB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  <w:vertAlign w:val="superscript"/>
                <w:lang w:val="en-GB" w:eastAsia="da-DK"/>
              </w:rPr>
            </w:pPr>
          </w:p>
        </w:tc>
        <w:tc>
          <w:tcPr>
            <w:tcW w:w="620" w:type="dxa"/>
          </w:tcPr>
          <w:p w14:paraId="7B84EC79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  <w:vertAlign w:val="superscript"/>
                <w:lang w:val="en-GB" w:eastAsia="da-DK"/>
              </w:rPr>
            </w:pPr>
          </w:p>
        </w:tc>
        <w:tc>
          <w:tcPr>
            <w:tcW w:w="604" w:type="dxa"/>
          </w:tcPr>
          <w:p w14:paraId="147D6E45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  <w:vertAlign w:val="superscript"/>
                <w:lang w:val="en-GB" w:eastAsia="da-DK"/>
              </w:rPr>
            </w:pPr>
          </w:p>
        </w:tc>
        <w:tc>
          <w:tcPr>
            <w:tcW w:w="620" w:type="dxa"/>
          </w:tcPr>
          <w:p w14:paraId="6794D22F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  <w:vertAlign w:val="superscript"/>
                <w:lang w:val="en-GB" w:eastAsia="da-DK"/>
              </w:rPr>
            </w:pPr>
          </w:p>
        </w:tc>
        <w:tc>
          <w:tcPr>
            <w:tcW w:w="623" w:type="dxa"/>
          </w:tcPr>
          <w:p w14:paraId="74E753EA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  <w:vertAlign w:val="superscript"/>
                <w:lang w:val="en-GB" w:eastAsia="da-DK"/>
              </w:rPr>
            </w:pPr>
          </w:p>
        </w:tc>
      </w:tr>
      <w:tr w:rsidR="00EA64CF" w:rsidRPr="004F6A66" w14:paraId="7B965FB1" w14:textId="698B3E6D" w:rsidTr="00EA64CF">
        <w:tc>
          <w:tcPr>
            <w:tcW w:w="1862" w:type="dxa"/>
          </w:tcPr>
          <w:p w14:paraId="7E5EA04B" w14:textId="77777777" w:rsidR="00EA64CF" w:rsidRPr="004F6A66" w:rsidRDefault="00EA64CF" w:rsidP="00EA64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 xml:space="preserve">Streptomycin </w:t>
            </w:r>
          </w:p>
        </w:tc>
        <w:tc>
          <w:tcPr>
            <w:tcW w:w="682" w:type="dxa"/>
          </w:tcPr>
          <w:p w14:paraId="0F385669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72" w:type="dxa"/>
          </w:tcPr>
          <w:p w14:paraId="7F57A2AD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782" w:type="dxa"/>
          </w:tcPr>
          <w:p w14:paraId="6008D150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sym w:font="Symbol" w:char="F0B3"/>
            </w: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2</w:t>
            </w:r>
          </w:p>
        </w:tc>
        <w:tc>
          <w:tcPr>
            <w:tcW w:w="536" w:type="dxa"/>
          </w:tcPr>
          <w:p w14:paraId="4D52DDAD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  <w:t>4</w:t>
            </w:r>
          </w:p>
        </w:tc>
        <w:tc>
          <w:tcPr>
            <w:tcW w:w="682" w:type="dxa"/>
          </w:tcPr>
          <w:p w14:paraId="7F0F1A19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490" w:type="dxa"/>
          </w:tcPr>
          <w:p w14:paraId="016932A3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691" w:type="dxa"/>
          </w:tcPr>
          <w:p w14:paraId="3BC84CF0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sym w:font="Symbol" w:char="F0B3"/>
            </w: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2</w:t>
            </w:r>
          </w:p>
        </w:tc>
        <w:tc>
          <w:tcPr>
            <w:tcW w:w="536" w:type="dxa"/>
          </w:tcPr>
          <w:p w14:paraId="0E3C7619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  <w:t>4*</w:t>
            </w:r>
          </w:p>
        </w:tc>
        <w:tc>
          <w:tcPr>
            <w:tcW w:w="882" w:type="dxa"/>
          </w:tcPr>
          <w:p w14:paraId="408B5308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79" w:type="dxa"/>
          </w:tcPr>
          <w:p w14:paraId="3BFD2B5B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691" w:type="dxa"/>
          </w:tcPr>
          <w:p w14:paraId="7A75068A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63" w:type="dxa"/>
          </w:tcPr>
          <w:p w14:paraId="7688DD15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vertAlign w:val="superscript"/>
                <w:lang w:val="en-GB" w:eastAsia="da-DK"/>
              </w:rPr>
            </w:pPr>
          </w:p>
        </w:tc>
        <w:tc>
          <w:tcPr>
            <w:tcW w:w="676" w:type="dxa"/>
          </w:tcPr>
          <w:p w14:paraId="09BF4619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vertAlign w:val="superscript"/>
                <w:lang w:val="en-GB" w:eastAsia="da-DK"/>
              </w:rPr>
            </w:pPr>
          </w:p>
        </w:tc>
        <w:tc>
          <w:tcPr>
            <w:tcW w:w="617" w:type="dxa"/>
          </w:tcPr>
          <w:p w14:paraId="5BB1AA51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vertAlign w:val="superscript"/>
                <w:lang w:val="en-GB" w:eastAsia="da-DK"/>
              </w:rPr>
            </w:pPr>
          </w:p>
        </w:tc>
        <w:tc>
          <w:tcPr>
            <w:tcW w:w="629" w:type="dxa"/>
          </w:tcPr>
          <w:p w14:paraId="76C1E9EC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vertAlign w:val="superscript"/>
                <w:lang w:val="en-GB" w:eastAsia="da-DK"/>
              </w:rPr>
            </w:pPr>
          </w:p>
        </w:tc>
        <w:tc>
          <w:tcPr>
            <w:tcW w:w="623" w:type="dxa"/>
          </w:tcPr>
          <w:p w14:paraId="552F97E5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vertAlign w:val="superscript"/>
                <w:lang w:val="en-GB" w:eastAsia="da-DK"/>
              </w:rPr>
            </w:pPr>
          </w:p>
        </w:tc>
        <w:tc>
          <w:tcPr>
            <w:tcW w:w="620" w:type="dxa"/>
          </w:tcPr>
          <w:p w14:paraId="426FC607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vertAlign w:val="superscript"/>
                <w:lang w:val="en-GB" w:eastAsia="da-DK"/>
              </w:rPr>
            </w:pPr>
          </w:p>
        </w:tc>
        <w:tc>
          <w:tcPr>
            <w:tcW w:w="604" w:type="dxa"/>
          </w:tcPr>
          <w:p w14:paraId="244B3C87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vertAlign w:val="superscript"/>
                <w:lang w:val="en-GB" w:eastAsia="da-DK"/>
              </w:rPr>
            </w:pPr>
          </w:p>
        </w:tc>
        <w:tc>
          <w:tcPr>
            <w:tcW w:w="620" w:type="dxa"/>
          </w:tcPr>
          <w:p w14:paraId="4991513C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vertAlign w:val="superscript"/>
                <w:lang w:val="en-GB" w:eastAsia="da-DK"/>
              </w:rPr>
            </w:pPr>
          </w:p>
        </w:tc>
        <w:tc>
          <w:tcPr>
            <w:tcW w:w="623" w:type="dxa"/>
          </w:tcPr>
          <w:p w14:paraId="1DE6D6B5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vertAlign w:val="superscript"/>
                <w:lang w:val="en-GB" w:eastAsia="da-DK"/>
              </w:rPr>
            </w:pPr>
          </w:p>
        </w:tc>
      </w:tr>
      <w:tr w:rsidR="00EA64CF" w:rsidRPr="004F6A66" w14:paraId="298C487C" w14:textId="3BC7A1F0" w:rsidTr="00EA64CF">
        <w:tc>
          <w:tcPr>
            <w:tcW w:w="1862" w:type="dxa"/>
          </w:tcPr>
          <w:p w14:paraId="52E20D40" w14:textId="77777777" w:rsidR="00EA64CF" w:rsidRPr="004F6A66" w:rsidRDefault="00EA64CF" w:rsidP="00EA64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proofErr w:type="spellStart"/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Sulphamethoxazole</w:t>
            </w:r>
            <w:proofErr w:type="spellEnd"/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 xml:space="preserve"> </w:t>
            </w:r>
          </w:p>
        </w:tc>
        <w:tc>
          <w:tcPr>
            <w:tcW w:w="682" w:type="dxa"/>
          </w:tcPr>
          <w:p w14:paraId="45232525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≤256</w:t>
            </w:r>
          </w:p>
        </w:tc>
        <w:tc>
          <w:tcPr>
            <w:tcW w:w="572" w:type="dxa"/>
          </w:tcPr>
          <w:p w14:paraId="7054CE8F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782" w:type="dxa"/>
          </w:tcPr>
          <w:p w14:paraId="00854727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sym w:font="Symbol" w:char="F0B3"/>
            </w: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512</w:t>
            </w:r>
          </w:p>
        </w:tc>
        <w:tc>
          <w:tcPr>
            <w:tcW w:w="536" w:type="dxa"/>
          </w:tcPr>
          <w:p w14:paraId="140758BF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  <w:t>1</w:t>
            </w:r>
          </w:p>
        </w:tc>
        <w:tc>
          <w:tcPr>
            <w:tcW w:w="682" w:type="dxa"/>
          </w:tcPr>
          <w:p w14:paraId="78E445FD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≤256</w:t>
            </w:r>
          </w:p>
        </w:tc>
        <w:tc>
          <w:tcPr>
            <w:tcW w:w="490" w:type="dxa"/>
          </w:tcPr>
          <w:p w14:paraId="685E05DD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691" w:type="dxa"/>
          </w:tcPr>
          <w:p w14:paraId="7A13D6C2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sym w:font="Symbol" w:char="F0B3"/>
            </w: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512</w:t>
            </w:r>
          </w:p>
        </w:tc>
        <w:tc>
          <w:tcPr>
            <w:tcW w:w="536" w:type="dxa"/>
          </w:tcPr>
          <w:p w14:paraId="6622CAC2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  <w:t>1</w:t>
            </w:r>
          </w:p>
        </w:tc>
        <w:tc>
          <w:tcPr>
            <w:tcW w:w="882" w:type="dxa"/>
          </w:tcPr>
          <w:p w14:paraId="5FC95F19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79" w:type="dxa"/>
          </w:tcPr>
          <w:p w14:paraId="4B522E21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691" w:type="dxa"/>
          </w:tcPr>
          <w:p w14:paraId="2AC07EFB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63" w:type="dxa"/>
          </w:tcPr>
          <w:p w14:paraId="35D4389A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vertAlign w:val="superscript"/>
                <w:lang w:val="en-GB" w:eastAsia="da-DK"/>
              </w:rPr>
            </w:pPr>
          </w:p>
        </w:tc>
        <w:tc>
          <w:tcPr>
            <w:tcW w:w="676" w:type="dxa"/>
          </w:tcPr>
          <w:p w14:paraId="7ACC60A0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vertAlign w:val="superscript"/>
                <w:lang w:val="en-GB" w:eastAsia="da-DK"/>
              </w:rPr>
            </w:pPr>
          </w:p>
        </w:tc>
        <w:tc>
          <w:tcPr>
            <w:tcW w:w="617" w:type="dxa"/>
          </w:tcPr>
          <w:p w14:paraId="2BCCD66E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vertAlign w:val="superscript"/>
                <w:lang w:val="en-GB" w:eastAsia="da-DK"/>
              </w:rPr>
            </w:pPr>
          </w:p>
        </w:tc>
        <w:tc>
          <w:tcPr>
            <w:tcW w:w="629" w:type="dxa"/>
          </w:tcPr>
          <w:p w14:paraId="66C18F59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vertAlign w:val="superscript"/>
                <w:lang w:val="en-GB" w:eastAsia="da-DK"/>
              </w:rPr>
            </w:pPr>
          </w:p>
        </w:tc>
        <w:tc>
          <w:tcPr>
            <w:tcW w:w="623" w:type="dxa"/>
          </w:tcPr>
          <w:p w14:paraId="29A1D01F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vertAlign w:val="superscript"/>
                <w:lang w:val="en-GB" w:eastAsia="da-DK"/>
              </w:rPr>
            </w:pPr>
          </w:p>
        </w:tc>
        <w:tc>
          <w:tcPr>
            <w:tcW w:w="620" w:type="dxa"/>
          </w:tcPr>
          <w:p w14:paraId="659EC368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vertAlign w:val="superscript"/>
                <w:lang w:val="en-GB" w:eastAsia="da-DK"/>
              </w:rPr>
            </w:pPr>
          </w:p>
        </w:tc>
        <w:tc>
          <w:tcPr>
            <w:tcW w:w="604" w:type="dxa"/>
          </w:tcPr>
          <w:p w14:paraId="2A13B79C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vertAlign w:val="superscript"/>
                <w:lang w:val="en-GB" w:eastAsia="da-DK"/>
              </w:rPr>
            </w:pPr>
          </w:p>
        </w:tc>
        <w:tc>
          <w:tcPr>
            <w:tcW w:w="620" w:type="dxa"/>
          </w:tcPr>
          <w:p w14:paraId="2C2E8404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vertAlign w:val="superscript"/>
                <w:lang w:val="en-GB" w:eastAsia="da-DK"/>
              </w:rPr>
            </w:pPr>
          </w:p>
        </w:tc>
        <w:tc>
          <w:tcPr>
            <w:tcW w:w="623" w:type="dxa"/>
          </w:tcPr>
          <w:p w14:paraId="749C5943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vertAlign w:val="superscript"/>
                <w:lang w:val="en-GB" w:eastAsia="da-DK"/>
              </w:rPr>
            </w:pPr>
          </w:p>
        </w:tc>
      </w:tr>
      <w:tr w:rsidR="00EA64CF" w:rsidRPr="004F6A66" w14:paraId="228689A1" w14:textId="2D1960D1" w:rsidTr="00EA64CF">
        <w:tc>
          <w:tcPr>
            <w:tcW w:w="1862" w:type="dxa"/>
          </w:tcPr>
          <w:p w14:paraId="05C57D0A" w14:textId="77777777" w:rsidR="00EA64CF" w:rsidRPr="004F6A66" w:rsidRDefault="00EA64CF" w:rsidP="00EA64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 xml:space="preserve">Tetracycline </w:t>
            </w:r>
          </w:p>
        </w:tc>
        <w:tc>
          <w:tcPr>
            <w:tcW w:w="682" w:type="dxa"/>
          </w:tcPr>
          <w:p w14:paraId="045AA0C2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≤4</w:t>
            </w:r>
          </w:p>
        </w:tc>
        <w:tc>
          <w:tcPr>
            <w:tcW w:w="572" w:type="dxa"/>
          </w:tcPr>
          <w:p w14:paraId="23D5E7D4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8</w:t>
            </w:r>
          </w:p>
        </w:tc>
        <w:tc>
          <w:tcPr>
            <w:tcW w:w="782" w:type="dxa"/>
          </w:tcPr>
          <w:p w14:paraId="602B7014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sym w:font="Symbol" w:char="F0B3"/>
            </w: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6</w:t>
            </w:r>
          </w:p>
        </w:tc>
        <w:tc>
          <w:tcPr>
            <w:tcW w:w="536" w:type="dxa"/>
          </w:tcPr>
          <w:p w14:paraId="7D7794B7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  <w:t>1</w:t>
            </w:r>
          </w:p>
        </w:tc>
        <w:tc>
          <w:tcPr>
            <w:tcW w:w="682" w:type="dxa"/>
          </w:tcPr>
          <w:p w14:paraId="6F912E6F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≤4</w:t>
            </w:r>
          </w:p>
        </w:tc>
        <w:tc>
          <w:tcPr>
            <w:tcW w:w="490" w:type="dxa"/>
          </w:tcPr>
          <w:p w14:paraId="2FAF3F34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8</w:t>
            </w:r>
          </w:p>
        </w:tc>
        <w:tc>
          <w:tcPr>
            <w:tcW w:w="691" w:type="dxa"/>
          </w:tcPr>
          <w:p w14:paraId="71187080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sym w:font="Symbol" w:char="F0B3"/>
            </w: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6</w:t>
            </w:r>
          </w:p>
        </w:tc>
        <w:tc>
          <w:tcPr>
            <w:tcW w:w="536" w:type="dxa"/>
          </w:tcPr>
          <w:p w14:paraId="51A0CAB2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  <w:t>1</w:t>
            </w:r>
          </w:p>
        </w:tc>
        <w:tc>
          <w:tcPr>
            <w:tcW w:w="882" w:type="dxa"/>
          </w:tcPr>
          <w:p w14:paraId="208CF398" w14:textId="27D6F539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≤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0.5</w:t>
            </w:r>
          </w:p>
        </w:tc>
        <w:tc>
          <w:tcPr>
            <w:tcW w:w="579" w:type="dxa"/>
          </w:tcPr>
          <w:p w14:paraId="5A69DB65" w14:textId="601F4ECE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</w:t>
            </w:r>
          </w:p>
        </w:tc>
        <w:tc>
          <w:tcPr>
            <w:tcW w:w="691" w:type="dxa"/>
          </w:tcPr>
          <w:p w14:paraId="2A128EFB" w14:textId="3E0A19F4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sym w:font="Symbol" w:char="F0B3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</w:t>
            </w:r>
          </w:p>
        </w:tc>
        <w:tc>
          <w:tcPr>
            <w:tcW w:w="563" w:type="dxa"/>
          </w:tcPr>
          <w:p w14:paraId="2503EC22" w14:textId="205184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  <w:t>2</w:t>
            </w:r>
          </w:p>
        </w:tc>
        <w:tc>
          <w:tcPr>
            <w:tcW w:w="676" w:type="dxa"/>
          </w:tcPr>
          <w:p w14:paraId="6283C825" w14:textId="5C869EC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≤0.5</w:t>
            </w:r>
          </w:p>
        </w:tc>
        <w:tc>
          <w:tcPr>
            <w:tcW w:w="617" w:type="dxa"/>
          </w:tcPr>
          <w:p w14:paraId="173AD189" w14:textId="3B863C19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</w:t>
            </w:r>
          </w:p>
        </w:tc>
        <w:tc>
          <w:tcPr>
            <w:tcW w:w="629" w:type="dxa"/>
          </w:tcPr>
          <w:p w14:paraId="1F0920B7" w14:textId="02221BC8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sym w:font="Symbol" w:char="F0B3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</w:t>
            </w:r>
          </w:p>
        </w:tc>
        <w:tc>
          <w:tcPr>
            <w:tcW w:w="623" w:type="dxa"/>
          </w:tcPr>
          <w:p w14:paraId="5F948D9B" w14:textId="5104F9C6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  <w:t>2</w:t>
            </w:r>
          </w:p>
        </w:tc>
        <w:tc>
          <w:tcPr>
            <w:tcW w:w="620" w:type="dxa"/>
          </w:tcPr>
          <w:p w14:paraId="29AAF245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  <w:tc>
          <w:tcPr>
            <w:tcW w:w="604" w:type="dxa"/>
          </w:tcPr>
          <w:p w14:paraId="732E714D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  <w:tc>
          <w:tcPr>
            <w:tcW w:w="620" w:type="dxa"/>
          </w:tcPr>
          <w:p w14:paraId="6FECF219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  <w:tc>
          <w:tcPr>
            <w:tcW w:w="623" w:type="dxa"/>
          </w:tcPr>
          <w:p w14:paraId="41A406F8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</w:tr>
      <w:tr w:rsidR="00EA64CF" w:rsidRPr="004F6A66" w14:paraId="624120EC" w14:textId="4CAC3827" w:rsidTr="00EA64CF">
        <w:tc>
          <w:tcPr>
            <w:tcW w:w="1862" w:type="dxa"/>
            <w:tcBorders>
              <w:bottom w:val="single" w:sz="4" w:space="0" w:color="auto"/>
            </w:tcBorders>
          </w:tcPr>
          <w:p w14:paraId="1E5A9E96" w14:textId="77777777" w:rsidR="00EA64CF" w:rsidRPr="004F6A66" w:rsidRDefault="00EA64CF" w:rsidP="00EA64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Tiamulin</w:t>
            </w:r>
          </w:p>
        </w:tc>
        <w:tc>
          <w:tcPr>
            <w:tcW w:w="682" w:type="dxa"/>
            <w:tcBorders>
              <w:bottom w:val="single" w:sz="4" w:space="0" w:color="auto"/>
            </w:tcBorders>
          </w:tcPr>
          <w:p w14:paraId="1582A3B5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72" w:type="dxa"/>
            <w:tcBorders>
              <w:bottom w:val="single" w:sz="4" w:space="0" w:color="auto"/>
            </w:tcBorders>
          </w:tcPr>
          <w:p w14:paraId="4FCF079B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14:paraId="5463AFA2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36" w:type="dxa"/>
            <w:tcBorders>
              <w:bottom w:val="single" w:sz="4" w:space="0" w:color="auto"/>
            </w:tcBorders>
          </w:tcPr>
          <w:p w14:paraId="0F55AA07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  <w:tc>
          <w:tcPr>
            <w:tcW w:w="682" w:type="dxa"/>
          </w:tcPr>
          <w:p w14:paraId="64688FA7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490" w:type="dxa"/>
          </w:tcPr>
          <w:p w14:paraId="1A5BF3F4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691" w:type="dxa"/>
          </w:tcPr>
          <w:p w14:paraId="54AA9BE6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sym w:font="Symbol" w:char="F0B3"/>
            </w: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2</w:t>
            </w:r>
          </w:p>
        </w:tc>
        <w:tc>
          <w:tcPr>
            <w:tcW w:w="536" w:type="dxa"/>
          </w:tcPr>
          <w:p w14:paraId="302BB29A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  <w:t>4*</w:t>
            </w:r>
          </w:p>
        </w:tc>
        <w:tc>
          <w:tcPr>
            <w:tcW w:w="882" w:type="dxa"/>
          </w:tcPr>
          <w:p w14:paraId="176F94F1" w14:textId="77777777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79" w:type="dxa"/>
          </w:tcPr>
          <w:p w14:paraId="2EB1909B" w14:textId="77777777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91" w:type="dxa"/>
          </w:tcPr>
          <w:p w14:paraId="6D0566D8" w14:textId="77777777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034752D3" w14:textId="77777777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</w:tcPr>
          <w:p w14:paraId="087CADFA" w14:textId="7178E2D0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≤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6</w:t>
            </w:r>
          </w:p>
        </w:tc>
        <w:tc>
          <w:tcPr>
            <w:tcW w:w="617" w:type="dxa"/>
          </w:tcPr>
          <w:p w14:paraId="7F31B5DD" w14:textId="45A244DE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9" w:type="dxa"/>
          </w:tcPr>
          <w:p w14:paraId="6AC6AD8A" w14:textId="70186008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sym w:font="Symbol" w:char="F0B3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2</w:t>
            </w:r>
          </w:p>
        </w:tc>
        <w:tc>
          <w:tcPr>
            <w:tcW w:w="623" w:type="dxa"/>
          </w:tcPr>
          <w:p w14:paraId="41FD61A2" w14:textId="7229173A" w:rsidR="00EA64CF" w:rsidRPr="00066690" w:rsidRDefault="00EA64CF" w:rsidP="00EA64CF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066690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620" w:type="dxa"/>
          </w:tcPr>
          <w:p w14:paraId="5DBDA687" w14:textId="77777777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04" w:type="dxa"/>
          </w:tcPr>
          <w:p w14:paraId="1D973F88" w14:textId="77777777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0" w:type="dxa"/>
          </w:tcPr>
          <w:p w14:paraId="4AAB424C" w14:textId="77777777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3" w:type="dxa"/>
          </w:tcPr>
          <w:p w14:paraId="05F304C4" w14:textId="77777777" w:rsidR="00EA64CF" w:rsidRPr="004F6A66" w:rsidRDefault="00EA64CF" w:rsidP="00EA64CF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A64CF" w:rsidRPr="004F6A66" w14:paraId="7B4E40C4" w14:textId="570A8973" w:rsidTr="00EA64CF">
        <w:tc>
          <w:tcPr>
            <w:tcW w:w="1862" w:type="dxa"/>
          </w:tcPr>
          <w:p w14:paraId="7798E762" w14:textId="77777777" w:rsidR="00EA64CF" w:rsidRPr="004F6A66" w:rsidRDefault="00EA64CF" w:rsidP="00EA64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 xml:space="preserve">Trimethoprim </w:t>
            </w:r>
          </w:p>
        </w:tc>
        <w:tc>
          <w:tcPr>
            <w:tcW w:w="682" w:type="dxa"/>
          </w:tcPr>
          <w:p w14:paraId="3FF18FCA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≤8</w:t>
            </w:r>
          </w:p>
        </w:tc>
        <w:tc>
          <w:tcPr>
            <w:tcW w:w="572" w:type="dxa"/>
          </w:tcPr>
          <w:p w14:paraId="31261585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782" w:type="dxa"/>
          </w:tcPr>
          <w:p w14:paraId="1D1460B1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sym w:font="Symbol" w:char="F0B3"/>
            </w: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6</w:t>
            </w:r>
          </w:p>
        </w:tc>
        <w:tc>
          <w:tcPr>
            <w:tcW w:w="536" w:type="dxa"/>
          </w:tcPr>
          <w:p w14:paraId="31CE23D1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  <w:t>1</w:t>
            </w:r>
          </w:p>
        </w:tc>
        <w:tc>
          <w:tcPr>
            <w:tcW w:w="682" w:type="dxa"/>
            <w:tcBorders>
              <w:bottom w:val="single" w:sz="4" w:space="0" w:color="auto"/>
            </w:tcBorders>
          </w:tcPr>
          <w:p w14:paraId="4C40E7A2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≤8</w:t>
            </w:r>
          </w:p>
        </w:tc>
        <w:tc>
          <w:tcPr>
            <w:tcW w:w="490" w:type="dxa"/>
            <w:tcBorders>
              <w:bottom w:val="single" w:sz="4" w:space="0" w:color="auto"/>
            </w:tcBorders>
          </w:tcPr>
          <w:p w14:paraId="71032277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</w:tcPr>
          <w:p w14:paraId="204E2FA9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sym w:font="Symbol" w:char="F0B3"/>
            </w: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6</w:t>
            </w:r>
          </w:p>
        </w:tc>
        <w:tc>
          <w:tcPr>
            <w:tcW w:w="536" w:type="dxa"/>
            <w:tcBorders>
              <w:bottom w:val="single" w:sz="4" w:space="0" w:color="auto"/>
            </w:tcBorders>
          </w:tcPr>
          <w:p w14:paraId="728726C1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  <w:t>1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45E6BB71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≤2</w:t>
            </w:r>
          </w:p>
        </w:tc>
        <w:tc>
          <w:tcPr>
            <w:tcW w:w="579" w:type="dxa"/>
            <w:tcBorders>
              <w:bottom w:val="single" w:sz="4" w:space="0" w:color="auto"/>
            </w:tcBorders>
          </w:tcPr>
          <w:p w14:paraId="3FB1A54F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</w:tcPr>
          <w:p w14:paraId="1D1F9793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sym w:font="Symbol" w:char="F0B3"/>
            </w: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</w:t>
            </w:r>
          </w:p>
        </w:tc>
        <w:tc>
          <w:tcPr>
            <w:tcW w:w="563" w:type="dxa"/>
            <w:tcBorders>
              <w:bottom w:val="single" w:sz="4" w:space="0" w:color="auto"/>
            </w:tcBorders>
          </w:tcPr>
          <w:p w14:paraId="6006AE01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  <w:t>3</w:t>
            </w:r>
          </w:p>
        </w:tc>
        <w:tc>
          <w:tcPr>
            <w:tcW w:w="676" w:type="dxa"/>
            <w:tcBorders>
              <w:bottom w:val="single" w:sz="4" w:space="0" w:color="auto"/>
            </w:tcBorders>
          </w:tcPr>
          <w:p w14:paraId="38DF38A0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6DD75D58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  <w:tc>
          <w:tcPr>
            <w:tcW w:w="629" w:type="dxa"/>
            <w:tcBorders>
              <w:bottom w:val="single" w:sz="4" w:space="0" w:color="auto"/>
            </w:tcBorders>
          </w:tcPr>
          <w:p w14:paraId="0CA462C8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  <w:tc>
          <w:tcPr>
            <w:tcW w:w="623" w:type="dxa"/>
            <w:tcBorders>
              <w:bottom w:val="single" w:sz="4" w:space="0" w:color="auto"/>
            </w:tcBorders>
          </w:tcPr>
          <w:p w14:paraId="3A95F99A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</w:tcPr>
          <w:p w14:paraId="5B43745C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  <w:tc>
          <w:tcPr>
            <w:tcW w:w="604" w:type="dxa"/>
            <w:tcBorders>
              <w:bottom w:val="single" w:sz="4" w:space="0" w:color="auto"/>
            </w:tcBorders>
          </w:tcPr>
          <w:p w14:paraId="46404155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</w:tcPr>
          <w:p w14:paraId="5B1C7D96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  <w:tc>
          <w:tcPr>
            <w:tcW w:w="623" w:type="dxa"/>
            <w:tcBorders>
              <w:bottom w:val="single" w:sz="4" w:space="0" w:color="auto"/>
            </w:tcBorders>
          </w:tcPr>
          <w:p w14:paraId="4A47EE19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</w:tr>
      <w:tr w:rsidR="00EA64CF" w:rsidRPr="004F6A66" w14:paraId="40FF71D9" w14:textId="44860F72" w:rsidTr="00EA64CF">
        <w:trPr>
          <w:trHeight w:val="448"/>
        </w:trPr>
        <w:tc>
          <w:tcPr>
            <w:tcW w:w="1862" w:type="dxa"/>
          </w:tcPr>
          <w:p w14:paraId="04178855" w14:textId="77777777" w:rsidR="00EA64CF" w:rsidRPr="004F6A66" w:rsidRDefault="00EA64CF" w:rsidP="00EA64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lastRenderedPageBreak/>
              <w:t>Trimethoprim-sulphonamide</w:t>
            </w:r>
          </w:p>
        </w:tc>
        <w:tc>
          <w:tcPr>
            <w:tcW w:w="682" w:type="dxa"/>
          </w:tcPr>
          <w:p w14:paraId="15D5D25D" w14:textId="3C33E6D6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≤2/38</w:t>
            </w:r>
          </w:p>
        </w:tc>
        <w:tc>
          <w:tcPr>
            <w:tcW w:w="572" w:type="dxa"/>
          </w:tcPr>
          <w:p w14:paraId="46F3F714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782" w:type="dxa"/>
          </w:tcPr>
          <w:p w14:paraId="185A8413" w14:textId="2E2B6281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sym w:font="Symbol" w:char="F0B3"/>
            </w: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/76</w:t>
            </w:r>
          </w:p>
        </w:tc>
        <w:tc>
          <w:tcPr>
            <w:tcW w:w="536" w:type="dxa"/>
          </w:tcPr>
          <w:p w14:paraId="63897D28" w14:textId="516EC2A2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  <w:t>1</w:t>
            </w:r>
          </w:p>
        </w:tc>
        <w:tc>
          <w:tcPr>
            <w:tcW w:w="682" w:type="dxa"/>
          </w:tcPr>
          <w:p w14:paraId="2C934079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≤2/38</w:t>
            </w:r>
          </w:p>
        </w:tc>
        <w:tc>
          <w:tcPr>
            <w:tcW w:w="490" w:type="dxa"/>
          </w:tcPr>
          <w:p w14:paraId="281D2CBD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691" w:type="dxa"/>
          </w:tcPr>
          <w:p w14:paraId="024A0CC8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sym w:font="Symbol" w:char="F0B3"/>
            </w: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/76</w:t>
            </w:r>
          </w:p>
        </w:tc>
        <w:tc>
          <w:tcPr>
            <w:tcW w:w="536" w:type="dxa"/>
          </w:tcPr>
          <w:p w14:paraId="6DD8F805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  <w:t>1</w:t>
            </w:r>
          </w:p>
        </w:tc>
        <w:tc>
          <w:tcPr>
            <w:tcW w:w="882" w:type="dxa"/>
          </w:tcPr>
          <w:p w14:paraId="37AFCDD5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≤0.5/9.5</w:t>
            </w:r>
          </w:p>
        </w:tc>
        <w:tc>
          <w:tcPr>
            <w:tcW w:w="579" w:type="dxa"/>
          </w:tcPr>
          <w:p w14:paraId="6E783214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/19 – 2/38</w:t>
            </w:r>
          </w:p>
        </w:tc>
        <w:tc>
          <w:tcPr>
            <w:tcW w:w="691" w:type="dxa"/>
          </w:tcPr>
          <w:p w14:paraId="142610F8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sym w:font="Symbol" w:char="F0B3"/>
            </w: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/76</w:t>
            </w:r>
          </w:p>
        </w:tc>
        <w:tc>
          <w:tcPr>
            <w:tcW w:w="563" w:type="dxa"/>
          </w:tcPr>
          <w:p w14:paraId="1365BC8F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  <w:t>2</w:t>
            </w:r>
          </w:p>
        </w:tc>
        <w:tc>
          <w:tcPr>
            <w:tcW w:w="676" w:type="dxa"/>
          </w:tcPr>
          <w:p w14:paraId="288B4AE8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  <w:tc>
          <w:tcPr>
            <w:tcW w:w="617" w:type="dxa"/>
          </w:tcPr>
          <w:p w14:paraId="7832B63F" w14:textId="384E9744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  <w:tc>
          <w:tcPr>
            <w:tcW w:w="629" w:type="dxa"/>
          </w:tcPr>
          <w:p w14:paraId="3A034FCE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  <w:tc>
          <w:tcPr>
            <w:tcW w:w="623" w:type="dxa"/>
          </w:tcPr>
          <w:p w14:paraId="4B35339D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  <w:tc>
          <w:tcPr>
            <w:tcW w:w="620" w:type="dxa"/>
          </w:tcPr>
          <w:p w14:paraId="6C251DC1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  <w:tc>
          <w:tcPr>
            <w:tcW w:w="604" w:type="dxa"/>
          </w:tcPr>
          <w:p w14:paraId="57FF81D1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  <w:tc>
          <w:tcPr>
            <w:tcW w:w="620" w:type="dxa"/>
          </w:tcPr>
          <w:p w14:paraId="09DA79E2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  <w:tc>
          <w:tcPr>
            <w:tcW w:w="623" w:type="dxa"/>
          </w:tcPr>
          <w:p w14:paraId="660B6480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</w:tr>
      <w:tr w:rsidR="00EA64CF" w:rsidRPr="004F6A66" w14:paraId="1D1A2EE0" w14:textId="77777777" w:rsidTr="00EA64CF">
        <w:trPr>
          <w:trHeight w:val="448"/>
        </w:trPr>
        <w:tc>
          <w:tcPr>
            <w:tcW w:w="1862" w:type="dxa"/>
          </w:tcPr>
          <w:p w14:paraId="7F889BD0" w14:textId="507D5D09" w:rsidR="00EA64CF" w:rsidRPr="004F6A66" w:rsidRDefault="00EA64CF" w:rsidP="00EA64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Tulathromycin</w:t>
            </w:r>
          </w:p>
        </w:tc>
        <w:tc>
          <w:tcPr>
            <w:tcW w:w="682" w:type="dxa"/>
          </w:tcPr>
          <w:p w14:paraId="36CE681C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72" w:type="dxa"/>
          </w:tcPr>
          <w:p w14:paraId="277CC33B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782" w:type="dxa"/>
          </w:tcPr>
          <w:p w14:paraId="785A65BA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36" w:type="dxa"/>
          </w:tcPr>
          <w:p w14:paraId="3EFD92B9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  <w:tc>
          <w:tcPr>
            <w:tcW w:w="682" w:type="dxa"/>
          </w:tcPr>
          <w:p w14:paraId="20F28A51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490" w:type="dxa"/>
          </w:tcPr>
          <w:p w14:paraId="13B1075E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691" w:type="dxa"/>
          </w:tcPr>
          <w:p w14:paraId="09744EA2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36" w:type="dxa"/>
          </w:tcPr>
          <w:p w14:paraId="4DF95A24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  <w:tc>
          <w:tcPr>
            <w:tcW w:w="882" w:type="dxa"/>
          </w:tcPr>
          <w:p w14:paraId="7204073E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79" w:type="dxa"/>
          </w:tcPr>
          <w:p w14:paraId="1F96D282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691" w:type="dxa"/>
          </w:tcPr>
          <w:p w14:paraId="781677CD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63" w:type="dxa"/>
          </w:tcPr>
          <w:p w14:paraId="10FEE49E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  <w:tc>
          <w:tcPr>
            <w:tcW w:w="676" w:type="dxa"/>
          </w:tcPr>
          <w:p w14:paraId="1D953FAB" w14:textId="3D0240D2" w:rsidR="00EA64CF" w:rsidRPr="006C6F63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≤64</w:t>
            </w:r>
          </w:p>
        </w:tc>
        <w:tc>
          <w:tcPr>
            <w:tcW w:w="617" w:type="dxa"/>
          </w:tcPr>
          <w:p w14:paraId="01B8346E" w14:textId="1A7D9F51" w:rsidR="00EA64CF" w:rsidRPr="006C6F63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629" w:type="dxa"/>
          </w:tcPr>
          <w:p w14:paraId="12C00102" w14:textId="41D7F395" w:rsidR="00EA64CF" w:rsidRPr="006C6F63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sym w:font="Symbol" w:char="F0B3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28</w:t>
            </w:r>
          </w:p>
        </w:tc>
        <w:tc>
          <w:tcPr>
            <w:tcW w:w="623" w:type="dxa"/>
          </w:tcPr>
          <w:p w14:paraId="6AF3612C" w14:textId="14A87918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  <w:t>2</w:t>
            </w:r>
          </w:p>
        </w:tc>
        <w:tc>
          <w:tcPr>
            <w:tcW w:w="620" w:type="dxa"/>
          </w:tcPr>
          <w:p w14:paraId="15E3D5B7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  <w:tc>
          <w:tcPr>
            <w:tcW w:w="604" w:type="dxa"/>
          </w:tcPr>
          <w:p w14:paraId="608A835A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  <w:tc>
          <w:tcPr>
            <w:tcW w:w="620" w:type="dxa"/>
          </w:tcPr>
          <w:p w14:paraId="3CDE048A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  <w:tc>
          <w:tcPr>
            <w:tcW w:w="623" w:type="dxa"/>
          </w:tcPr>
          <w:p w14:paraId="2C60EABD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</w:tr>
      <w:tr w:rsidR="00EA64CF" w:rsidRPr="004F6A66" w14:paraId="48D47FF6" w14:textId="77777777" w:rsidTr="00EA64CF">
        <w:trPr>
          <w:trHeight w:val="448"/>
        </w:trPr>
        <w:tc>
          <w:tcPr>
            <w:tcW w:w="1862" w:type="dxa"/>
            <w:tcBorders>
              <w:bottom w:val="single" w:sz="4" w:space="0" w:color="auto"/>
            </w:tcBorders>
          </w:tcPr>
          <w:p w14:paraId="38510D22" w14:textId="206C237B" w:rsidR="00EA64CF" w:rsidRPr="004F6A66" w:rsidRDefault="00EA64CF" w:rsidP="00EA64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Tilmicosin</w:t>
            </w:r>
            <w:proofErr w:type="spellEnd"/>
          </w:p>
        </w:tc>
        <w:tc>
          <w:tcPr>
            <w:tcW w:w="682" w:type="dxa"/>
          </w:tcPr>
          <w:p w14:paraId="1871B2FC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72" w:type="dxa"/>
          </w:tcPr>
          <w:p w14:paraId="5CEC3B05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782" w:type="dxa"/>
          </w:tcPr>
          <w:p w14:paraId="6DA127F9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36" w:type="dxa"/>
          </w:tcPr>
          <w:p w14:paraId="5A8770A5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  <w:tc>
          <w:tcPr>
            <w:tcW w:w="682" w:type="dxa"/>
          </w:tcPr>
          <w:p w14:paraId="18F94714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490" w:type="dxa"/>
          </w:tcPr>
          <w:p w14:paraId="2E289BA4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691" w:type="dxa"/>
          </w:tcPr>
          <w:p w14:paraId="66E7A018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36" w:type="dxa"/>
          </w:tcPr>
          <w:p w14:paraId="5EF5976D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  <w:tc>
          <w:tcPr>
            <w:tcW w:w="882" w:type="dxa"/>
          </w:tcPr>
          <w:p w14:paraId="0EBF2138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79" w:type="dxa"/>
          </w:tcPr>
          <w:p w14:paraId="556A150B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691" w:type="dxa"/>
          </w:tcPr>
          <w:p w14:paraId="61B62D92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63" w:type="dxa"/>
          </w:tcPr>
          <w:p w14:paraId="24FF2D6E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  <w:tc>
          <w:tcPr>
            <w:tcW w:w="676" w:type="dxa"/>
          </w:tcPr>
          <w:p w14:paraId="6C7EA44F" w14:textId="4B3BEA90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≤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6</w:t>
            </w:r>
          </w:p>
        </w:tc>
        <w:tc>
          <w:tcPr>
            <w:tcW w:w="617" w:type="dxa"/>
          </w:tcPr>
          <w:p w14:paraId="51725240" w14:textId="54A27193" w:rsidR="00EA64CF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  <w:tc>
          <w:tcPr>
            <w:tcW w:w="629" w:type="dxa"/>
          </w:tcPr>
          <w:p w14:paraId="29CA3C4A" w14:textId="4FDC218F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  <w:r w:rsidRPr="004F6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sym w:font="Symbol" w:char="F0B3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2</w:t>
            </w:r>
          </w:p>
        </w:tc>
        <w:tc>
          <w:tcPr>
            <w:tcW w:w="623" w:type="dxa"/>
          </w:tcPr>
          <w:p w14:paraId="4E77B0F5" w14:textId="22B90A0F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  <w:t>2</w:t>
            </w:r>
          </w:p>
        </w:tc>
        <w:tc>
          <w:tcPr>
            <w:tcW w:w="620" w:type="dxa"/>
          </w:tcPr>
          <w:p w14:paraId="60CC8B2E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  <w:tc>
          <w:tcPr>
            <w:tcW w:w="604" w:type="dxa"/>
          </w:tcPr>
          <w:p w14:paraId="22045E4C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  <w:tc>
          <w:tcPr>
            <w:tcW w:w="620" w:type="dxa"/>
          </w:tcPr>
          <w:p w14:paraId="1CA24362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  <w:tc>
          <w:tcPr>
            <w:tcW w:w="623" w:type="dxa"/>
          </w:tcPr>
          <w:p w14:paraId="17FFBBCE" w14:textId="77777777" w:rsidR="00EA64CF" w:rsidRPr="004F6A66" w:rsidRDefault="00EA64CF" w:rsidP="00EA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a-DK"/>
              </w:rPr>
            </w:pPr>
          </w:p>
        </w:tc>
      </w:tr>
    </w:tbl>
    <w:p w14:paraId="22BF58A4" w14:textId="77777777" w:rsidR="009E22EB" w:rsidRDefault="00401326">
      <w:pPr>
        <w:rPr>
          <w:lang w:val="en-US"/>
        </w:rPr>
      </w:pPr>
    </w:p>
    <w:p w14:paraId="4FDD1FEE" w14:textId="57BC3E08" w:rsidR="00437A7E" w:rsidRPr="00437A7E" w:rsidRDefault="008F3DA9" w:rsidP="00437A7E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518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C4518D">
        <w:rPr>
          <w:rFonts w:ascii="Times New Roman" w:hAnsi="Times New Roman" w:cs="Times New Roman"/>
          <w:sz w:val="24"/>
          <w:szCs w:val="24"/>
          <w:lang w:val="en-US"/>
        </w:rPr>
        <w:t xml:space="preserve"> CLSI M100</w:t>
      </w:r>
      <w:r w:rsidR="00AB0A3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C4518D">
        <w:rPr>
          <w:rFonts w:ascii="Times New Roman" w:hAnsi="Times New Roman" w:cs="Times New Roman"/>
          <w:sz w:val="24"/>
          <w:szCs w:val="24"/>
          <w:lang w:val="en-US"/>
        </w:rPr>
        <w:t>201</w:t>
      </w:r>
      <w:r w:rsidR="009B6D5B">
        <w:rPr>
          <w:rFonts w:ascii="Times New Roman" w:hAnsi="Times New Roman" w:cs="Times New Roman"/>
          <w:sz w:val="24"/>
          <w:szCs w:val="24"/>
          <w:lang w:val="en-US"/>
        </w:rPr>
        <w:t>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C4518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Pr="00C4518D">
        <w:rPr>
          <w:rFonts w:ascii="Times New Roman" w:hAnsi="Times New Roman" w:cs="Times New Roman"/>
          <w:sz w:val="24"/>
          <w:szCs w:val="24"/>
          <w:lang w:val="en-US"/>
        </w:rPr>
        <w:t>CLSI VET0</w:t>
      </w:r>
      <w:r w:rsidR="00A21E84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E20DD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C2CC4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0C2CC4" w:rsidRPr="000C2CC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="000C2C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20DD0">
        <w:rPr>
          <w:rFonts w:ascii="Times New Roman" w:hAnsi="Times New Roman" w:cs="Times New Roman"/>
          <w:sz w:val="24"/>
          <w:szCs w:val="24"/>
          <w:lang w:val="en-US"/>
        </w:rPr>
        <w:t>ed.</w:t>
      </w:r>
      <w:r w:rsidR="00AB0A3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C4518D">
        <w:rPr>
          <w:rFonts w:ascii="Times New Roman" w:hAnsi="Times New Roman" w:cs="Times New Roman"/>
          <w:sz w:val="24"/>
          <w:szCs w:val="24"/>
          <w:lang w:val="en-US"/>
        </w:rPr>
        <w:t>201</w:t>
      </w:r>
      <w:r w:rsidR="000C2CC4">
        <w:rPr>
          <w:rFonts w:ascii="Times New Roman" w:hAnsi="Times New Roman" w:cs="Times New Roman"/>
          <w:sz w:val="24"/>
          <w:szCs w:val="24"/>
          <w:lang w:val="en-US"/>
        </w:rPr>
        <w:t>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C4518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C4518D">
        <w:rPr>
          <w:rFonts w:ascii="Times New Roman" w:hAnsi="Times New Roman" w:cs="Times New Roman"/>
          <w:sz w:val="24"/>
          <w:szCs w:val="24"/>
          <w:lang w:val="en-US"/>
        </w:rPr>
        <w:t xml:space="preserve"> EUCAST (v </w:t>
      </w:r>
      <w:r w:rsidR="00517AB5"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C4518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17AB5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C4518D">
        <w:rPr>
          <w:rFonts w:ascii="Times New Roman" w:hAnsi="Times New Roman" w:cs="Times New Roman"/>
          <w:sz w:val="24"/>
          <w:szCs w:val="24"/>
          <w:lang w:val="en-US"/>
        </w:rPr>
        <w:t xml:space="preserve"> Breakpoint Tables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863BF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863BF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EUCAST Epidemiological cut-off values (ECOFFs)</w:t>
      </w:r>
      <w:r w:rsidR="00437A7E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7A7E" w:rsidRPr="00437A7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="00437A7E" w:rsidRPr="00437A7E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437A7E">
        <w:rPr>
          <w:rFonts w:ascii="Times New Roman" w:hAnsi="Times New Roman" w:cs="Times New Roman"/>
          <w:sz w:val="24"/>
          <w:szCs w:val="24"/>
          <w:lang w:val="en-US"/>
        </w:rPr>
        <w:t>ANMAP</w:t>
      </w:r>
      <w:r w:rsidR="00437A7E" w:rsidRPr="00437A7E">
        <w:rPr>
          <w:rFonts w:ascii="Times New Roman" w:hAnsi="Times New Roman" w:cs="Times New Roman"/>
          <w:sz w:val="24"/>
          <w:szCs w:val="24"/>
          <w:lang w:val="en-US"/>
        </w:rPr>
        <w:t xml:space="preserve"> 2015 porcine</w:t>
      </w:r>
      <w:r w:rsidR="00437A7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81502B1" w14:textId="6793337C" w:rsidR="008F3DA9" w:rsidRDefault="008F3DA9" w:rsidP="008F3DA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: susceptible, I: intermediate, R: resistant, Ref.: reference for breakpoint data.</w:t>
      </w:r>
      <w:r w:rsidRPr="00C451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F2FC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*Adopted from </w:t>
      </w:r>
      <w:r w:rsidRPr="006544BB">
        <w:rPr>
          <w:rFonts w:ascii="Times New Roman" w:hAnsi="Times New Roman" w:cs="Times New Roman"/>
          <w:i/>
          <w:sz w:val="24"/>
          <w:szCs w:val="24"/>
          <w:lang w:val="en-US"/>
        </w:rPr>
        <w:t>Staphylococcus aureu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B776A1B" w14:textId="77777777" w:rsidR="00437A7E" w:rsidRPr="006544BB" w:rsidRDefault="00437A7E" w:rsidP="008F3DA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sectPr w:rsidR="00437A7E" w:rsidRPr="006544BB" w:rsidSect="004F6A66">
      <w:pgSz w:w="16838" w:h="11906" w:orient="landscape"/>
      <w:pgMar w:top="85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8F3DA9"/>
    <w:rsid w:val="0001284B"/>
    <w:rsid w:val="00041A75"/>
    <w:rsid w:val="00066690"/>
    <w:rsid w:val="000C2CC4"/>
    <w:rsid w:val="001023E8"/>
    <w:rsid w:val="001B0E56"/>
    <w:rsid w:val="002D77FF"/>
    <w:rsid w:val="003A5392"/>
    <w:rsid w:val="00401326"/>
    <w:rsid w:val="00437A7E"/>
    <w:rsid w:val="004F6A66"/>
    <w:rsid w:val="00517AB5"/>
    <w:rsid w:val="00524D33"/>
    <w:rsid w:val="00574666"/>
    <w:rsid w:val="00596621"/>
    <w:rsid w:val="00601635"/>
    <w:rsid w:val="00601669"/>
    <w:rsid w:val="006A4CFC"/>
    <w:rsid w:val="006C6F63"/>
    <w:rsid w:val="006D48CA"/>
    <w:rsid w:val="007D36DA"/>
    <w:rsid w:val="008B6805"/>
    <w:rsid w:val="008F3DA9"/>
    <w:rsid w:val="00906B01"/>
    <w:rsid w:val="00907FB6"/>
    <w:rsid w:val="009B6D5B"/>
    <w:rsid w:val="00A21E84"/>
    <w:rsid w:val="00A76A66"/>
    <w:rsid w:val="00A908E3"/>
    <w:rsid w:val="00AB0A3F"/>
    <w:rsid w:val="00BD018C"/>
    <w:rsid w:val="00C078E3"/>
    <w:rsid w:val="00D3713E"/>
    <w:rsid w:val="00E20DD0"/>
    <w:rsid w:val="00EA64CF"/>
    <w:rsid w:val="00F408DA"/>
    <w:rsid w:val="00F72C87"/>
    <w:rsid w:val="00FD3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61335"/>
  <w15:chartTrackingRefBased/>
  <w15:docId w15:val="{E2C6721C-5BB2-4356-85C6-C29F3BA40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3DA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3D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7</Words>
  <Characters>1638</Characters>
  <Application>Microsoft Office Word</Application>
  <DocSecurity>0</DocSecurity>
  <Lines>28</Lines>
  <Paragraphs>1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TU</Company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Pedersen</dc:creator>
  <cp:keywords/>
  <dc:description/>
  <cp:lastModifiedBy>S3G_Reference_Citation_Sequence</cp:lastModifiedBy>
  <cp:revision>4</cp:revision>
  <cp:lastPrinted>2018-11-19T11:08:00Z</cp:lastPrinted>
  <dcterms:created xsi:type="dcterms:W3CDTF">2019-09-22T21:36:00Z</dcterms:created>
  <dcterms:modified xsi:type="dcterms:W3CDTF">2019-11-07T02:41:00Z</dcterms:modified>
</cp:coreProperties>
</file>